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F93D8DA" w14:textId="2C2D143C" w:rsidR="00687FBE" w:rsidRDefault="00687FBE" w:rsidP="0001436A">
      <w:pPr>
        <w:pStyle w:val="AuthorList"/>
        <w:rPr>
          <w:sz w:val="32"/>
          <w:szCs w:val="32"/>
        </w:rPr>
      </w:pPr>
      <w:r w:rsidRPr="00687FBE">
        <w:rPr>
          <w:sz w:val="32"/>
          <w:szCs w:val="32"/>
        </w:rPr>
        <w:t>Return to work, work productivity loss and activity impairment in Chinese breast cancer survivors 12-</w:t>
      </w:r>
      <w:r w:rsidR="001335CE">
        <w:rPr>
          <w:sz w:val="32"/>
          <w:szCs w:val="32"/>
        </w:rPr>
        <w:t>month</w:t>
      </w:r>
      <w:r w:rsidRPr="00687FBE">
        <w:rPr>
          <w:sz w:val="32"/>
          <w:szCs w:val="32"/>
        </w:rPr>
        <w:t xml:space="preserve"> post-surgery: a longitudinal study </w:t>
      </w:r>
    </w:p>
    <w:p w14:paraId="3FEBB89D" w14:textId="77777777" w:rsidR="00687FBE" w:rsidRDefault="00687FBE" w:rsidP="00687FBE">
      <w:pPr>
        <w:spacing w:before="240" w:after="0"/>
        <w:rPr>
          <w:rFonts w:cs="Times New Roman"/>
          <w:b/>
          <w:szCs w:val="24"/>
        </w:rPr>
      </w:pPr>
      <w:r w:rsidRPr="007247AC">
        <w:rPr>
          <w:rFonts w:cs="Times New Roman"/>
          <w:b/>
          <w:szCs w:val="24"/>
        </w:rPr>
        <w:t>Danielle Wing Lam Ng</w:t>
      </w:r>
      <w:r w:rsidRPr="007247AC">
        <w:rPr>
          <w:rFonts w:cs="Times New Roman"/>
          <w:b/>
          <w:szCs w:val="24"/>
          <w:vertAlign w:val="superscript"/>
        </w:rPr>
        <w:t>1,2</w:t>
      </w:r>
      <w:r w:rsidRPr="007247AC">
        <w:rPr>
          <w:rFonts w:cs="Times New Roman"/>
          <w:b/>
          <w:szCs w:val="24"/>
        </w:rPr>
        <w:t>, Serana Chun Yee So</w:t>
      </w:r>
      <w:r w:rsidRPr="007247AC">
        <w:rPr>
          <w:rFonts w:cs="Times New Roman"/>
          <w:b/>
          <w:szCs w:val="24"/>
          <w:vertAlign w:val="superscript"/>
        </w:rPr>
        <w:t>1,2</w:t>
      </w:r>
      <w:r w:rsidRPr="007247AC">
        <w:rPr>
          <w:rFonts w:cs="Times New Roman"/>
          <w:b/>
          <w:szCs w:val="24"/>
        </w:rPr>
        <w:t>, Richard Fielding</w:t>
      </w:r>
      <w:r w:rsidRPr="007247AC">
        <w:rPr>
          <w:rFonts w:cs="Times New Roman"/>
          <w:b/>
          <w:szCs w:val="24"/>
          <w:vertAlign w:val="superscript"/>
        </w:rPr>
        <w:t>1,2</w:t>
      </w:r>
      <w:r w:rsidRPr="007247AC">
        <w:rPr>
          <w:rFonts w:cs="Times New Roman"/>
          <w:b/>
          <w:szCs w:val="24"/>
        </w:rPr>
        <w:t>, Anja Mehnert-Theuerkauf</w:t>
      </w:r>
      <w:r w:rsidRPr="007247AC">
        <w:rPr>
          <w:rFonts w:cs="Times New Roman"/>
          <w:b/>
          <w:szCs w:val="24"/>
          <w:vertAlign w:val="superscript"/>
        </w:rPr>
        <w:t>3</w:t>
      </w:r>
      <w:r w:rsidRPr="007247AC">
        <w:rPr>
          <w:rFonts w:cs="Times New Roman"/>
          <w:b/>
          <w:szCs w:val="24"/>
        </w:rPr>
        <w:t>, Ava Kwong</w:t>
      </w:r>
      <w:r w:rsidRPr="007247AC">
        <w:rPr>
          <w:rFonts w:cs="Times New Roman"/>
          <w:b/>
          <w:szCs w:val="24"/>
          <w:vertAlign w:val="superscript"/>
        </w:rPr>
        <w:t>4</w:t>
      </w:r>
      <w:r w:rsidRPr="007247AC">
        <w:rPr>
          <w:rFonts w:cs="Times New Roman"/>
          <w:b/>
          <w:szCs w:val="24"/>
        </w:rPr>
        <w:t xml:space="preserve">, </w:t>
      </w:r>
      <w:proofErr w:type="spellStart"/>
      <w:r w:rsidRPr="007247AC">
        <w:rPr>
          <w:rFonts w:cs="Times New Roman"/>
          <w:b/>
          <w:szCs w:val="24"/>
        </w:rPr>
        <w:t>Dacita</w:t>
      </w:r>
      <w:proofErr w:type="spellEnd"/>
      <w:r w:rsidRPr="007247AC">
        <w:rPr>
          <w:rFonts w:cs="Times New Roman"/>
          <w:b/>
          <w:szCs w:val="24"/>
        </w:rPr>
        <w:t xml:space="preserve"> Suen</w:t>
      </w:r>
      <w:r w:rsidRPr="007247AC">
        <w:rPr>
          <w:rFonts w:cs="Times New Roman"/>
          <w:b/>
          <w:szCs w:val="24"/>
          <w:vertAlign w:val="superscript"/>
        </w:rPr>
        <w:t>4</w:t>
      </w:r>
      <w:r w:rsidRPr="007247AC">
        <w:rPr>
          <w:rFonts w:cs="Times New Roman"/>
          <w:b/>
          <w:szCs w:val="24"/>
        </w:rPr>
        <w:t>, Ling Wong</w:t>
      </w:r>
      <w:r w:rsidRPr="007247AC">
        <w:rPr>
          <w:rFonts w:cs="Times New Roman"/>
          <w:b/>
          <w:szCs w:val="24"/>
          <w:vertAlign w:val="superscript"/>
        </w:rPr>
        <w:t>5</w:t>
      </w:r>
      <w:r w:rsidRPr="007247AC">
        <w:rPr>
          <w:rFonts w:cs="Times New Roman"/>
          <w:b/>
          <w:szCs w:val="24"/>
        </w:rPr>
        <w:t xml:space="preserve">, Sara Wai </w:t>
      </w:r>
      <w:proofErr w:type="spellStart"/>
      <w:r w:rsidRPr="007247AC">
        <w:rPr>
          <w:rFonts w:cs="Times New Roman"/>
          <w:b/>
          <w:szCs w:val="24"/>
        </w:rPr>
        <w:t>Wun</w:t>
      </w:r>
      <w:proofErr w:type="spellEnd"/>
      <w:r w:rsidRPr="007247AC">
        <w:rPr>
          <w:rFonts w:cs="Times New Roman"/>
          <w:b/>
          <w:szCs w:val="24"/>
        </w:rPr>
        <w:t xml:space="preserve"> Fung</w:t>
      </w:r>
      <w:r w:rsidRPr="007247AC">
        <w:rPr>
          <w:rFonts w:cs="Times New Roman"/>
          <w:b/>
          <w:szCs w:val="24"/>
          <w:vertAlign w:val="superscript"/>
        </w:rPr>
        <w:t>6</w:t>
      </w:r>
      <w:r w:rsidRPr="007247AC">
        <w:rPr>
          <w:rFonts w:cs="Times New Roman"/>
          <w:b/>
          <w:szCs w:val="24"/>
        </w:rPr>
        <w:t>, Oi Kwan Chun</w:t>
      </w:r>
      <w:r w:rsidRPr="007247AC">
        <w:rPr>
          <w:rFonts w:cs="Times New Roman"/>
          <w:b/>
          <w:szCs w:val="24"/>
          <w:vertAlign w:val="superscript"/>
        </w:rPr>
        <w:t>6</w:t>
      </w:r>
      <w:r w:rsidRPr="007247AC">
        <w:rPr>
          <w:rFonts w:cs="Times New Roman"/>
          <w:b/>
          <w:szCs w:val="24"/>
        </w:rPr>
        <w:t>, Daniel Fong</w:t>
      </w:r>
      <w:r w:rsidRPr="007247AC">
        <w:rPr>
          <w:rFonts w:cs="Times New Roman"/>
          <w:b/>
          <w:szCs w:val="24"/>
          <w:vertAlign w:val="superscript"/>
        </w:rPr>
        <w:t>7</w:t>
      </w:r>
      <w:r w:rsidRPr="007247AC">
        <w:rPr>
          <w:rFonts w:cs="Times New Roman"/>
          <w:b/>
          <w:szCs w:val="24"/>
        </w:rPr>
        <w:t>, Sharon Chan</w:t>
      </w:r>
      <w:r w:rsidRPr="007247AC">
        <w:rPr>
          <w:rFonts w:cs="Times New Roman"/>
          <w:b/>
          <w:szCs w:val="24"/>
          <w:vertAlign w:val="superscript"/>
        </w:rPr>
        <w:t>8</w:t>
      </w:r>
      <w:r w:rsidRPr="007247AC">
        <w:rPr>
          <w:rFonts w:cs="Times New Roman"/>
          <w:b/>
          <w:szCs w:val="24"/>
        </w:rPr>
        <w:t>, Alex Molasiotis</w:t>
      </w:r>
      <w:r w:rsidRPr="007247AC">
        <w:rPr>
          <w:rFonts w:cs="Times New Roman"/>
          <w:b/>
          <w:szCs w:val="24"/>
          <w:vertAlign w:val="superscript"/>
        </w:rPr>
        <w:t>9,10</w:t>
      </w:r>
      <w:r w:rsidRPr="007247AC">
        <w:rPr>
          <w:rFonts w:cs="Times New Roman"/>
          <w:b/>
          <w:szCs w:val="24"/>
        </w:rPr>
        <w:t>, Winnie So</w:t>
      </w:r>
      <w:r w:rsidRPr="007247AC">
        <w:rPr>
          <w:rFonts w:cs="Times New Roman"/>
          <w:b/>
          <w:szCs w:val="24"/>
          <w:vertAlign w:val="superscript"/>
        </w:rPr>
        <w:t>11</w:t>
      </w:r>
      <w:r w:rsidRPr="007247AC">
        <w:rPr>
          <w:rFonts w:cs="Times New Roman"/>
          <w:b/>
          <w:szCs w:val="24"/>
        </w:rPr>
        <w:t>, Wendy Wing Tak</w:t>
      </w:r>
      <w:r>
        <w:rPr>
          <w:rFonts w:cs="Times New Roman"/>
          <w:b/>
          <w:szCs w:val="24"/>
        </w:rPr>
        <w:t xml:space="preserve"> Lam</w:t>
      </w:r>
      <w:r w:rsidRPr="007247AC">
        <w:rPr>
          <w:rFonts w:cs="Times New Roman"/>
          <w:b/>
          <w:szCs w:val="24"/>
          <w:vertAlign w:val="superscript"/>
        </w:rPr>
        <w:t>1,2</w:t>
      </w:r>
      <w:r>
        <w:rPr>
          <w:rFonts w:cs="Times New Roman"/>
          <w:b/>
          <w:szCs w:val="24"/>
          <w:vertAlign w:val="superscript"/>
        </w:rPr>
        <w:t>*</w:t>
      </w:r>
    </w:p>
    <w:p w14:paraId="217F3AE0" w14:textId="4366AA6B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687FBE">
        <w:rPr>
          <w:rFonts w:cs="Times New Roman"/>
        </w:rPr>
        <w:t>Wendy Wing Tak Lam</w:t>
      </w:r>
      <w:r w:rsidR="00994A3D" w:rsidRPr="00994A3D">
        <w:rPr>
          <w:rFonts w:cs="Times New Roman"/>
        </w:rPr>
        <w:t xml:space="preserve">: </w:t>
      </w:r>
      <w:hyperlink r:id="rId12" w:history="1">
        <w:r w:rsidR="00687FBE" w:rsidRPr="00207C23">
          <w:rPr>
            <w:rStyle w:val="Hyperlink"/>
            <w:rFonts w:eastAsia="Calibri"/>
          </w:rPr>
          <w:t>wwtlam@hku.hk</w:t>
        </w:r>
      </w:hyperlink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7E4AA4AE" w14:textId="60D72198" w:rsidR="00CC5AD2" w:rsidRDefault="00994A3D" w:rsidP="00CC5AD2">
      <w:pPr>
        <w:pStyle w:val="Heading2"/>
      </w:pPr>
      <w:r w:rsidRPr="0001436A">
        <w:t>Supplementary</w:t>
      </w:r>
      <w:r w:rsidRPr="001549D3">
        <w:t xml:space="preserve"> </w:t>
      </w:r>
      <w:r w:rsidR="00CC5AD2">
        <w:t>Tables</w:t>
      </w:r>
    </w:p>
    <w:p w14:paraId="050EC59F" w14:textId="77777777" w:rsidR="00CC5AD2" w:rsidRPr="00CC5AD2" w:rsidRDefault="00CC5AD2" w:rsidP="00CC5AD2">
      <w:pPr>
        <w:spacing w:before="0" w:after="0"/>
        <w:rPr>
          <w:rFonts w:eastAsia="Times New Roman" w:cs="Times New Roman"/>
          <w:color w:val="000000"/>
          <w:szCs w:val="24"/>
          <w:lang w:val="en-HK" w:eastAsia="en-GB"/>
        </w:rPr>
      </w:pPr>
      <w:r w:rsidRPr="00CC5AD2">
        <w:rPr>
          <w:rFonts w:eastAsia="Times New Roman" w:cs="Times New Roman"/>
          <w:color w:val="000000"/>
          <w:szCs w:val="24"/>
          <w:lang w:val="en-HK" w:eastAsia="en-GB"/>
        </w:rPr>
        <w:t>Table S1. Summary of demographic and clinical characteristics among participants being included in and being excluded from analysis</w:t>
      </w:r>
    </w:p>
    <w:tbl>
      <w:tblPr>
        <w:tblW w:w="5331" w:type="pct"/>
        <w:tblLayout w:type="fixed"/>
        <w:tblLook w:val="04A0" w:firstRow="1" w:lastRow="0" w:firstColumn="1" w:lastColumn="0" w:noHBand="0" w:noVBand="1"/>
      </w:tblPr>
      <w:tblGrid>
        <w:gridCol w:w="4964"/>
        <w:gridCol w:w="1842"/>
        <w:gridCol w:w="2554"/>
        <w:gridCol w:w="1271"/>
        <w:gridCol w:w="1420"/>
        <w:gridCol w:w="1417"/>
        <w:gridCol w:w="1414"/>
      </w:tblGrid>
      <w:tr w:rsidR="00CC5AD2" w:rsidRPr="00CC5AD2" w14:paraId="343E3FF4" w14:textId="77777777" w:rsidTr="00754A69">
        <w:trPr>
          <w:gridAfter w:val="2"/>
          <w:wAfter w:w="951" w:type="pct"/>
          <w:trHeight w:val="687"/>
        </w:trPr>
        <w:tc>
          <w:tcPr>
            <w:tcW w:w="16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01A4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C4A5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Participants included in analysis (%)</w:t>
            </w:r>
          </w:p>
        </w:tc>
        <w:tc>
          <w:tcPr>
            <w:tcW w:w="85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87CC8D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Participants excluded from analysis (%)</w:t>
            </w:r>
          </w:p>
        </w:tc>
        <w:tc>
          <w:tcPr>
            <w:tcW w:w="42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30D24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t/X</w:t>
            </w:r>
            <w:r w:rsidRPr="00CC5AD2">
              <w:rPr>
                <w:rFonts w:eastAsia="Times New Roman" w:cs="Times New Roman"/>
                <w:color w:val="000000"/>
                <w:szCs w:val="24"/>
                <w:vertAlign w:val="superscript"/>
                <w:lang w:val="en-HK"/>
              </w:rPr>
              <w:t>2</w:t>
            </w:r>
          </w:p>
        </w:tc>
        <w:tc>
          <w:tcPr>
            <w:tcW w:w="4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9FF5A7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p-value</w:t>
            </w:r>
          </w:p>
        </w:tc>
      </w:tr>
      <w:tr w:rsidR="00CC5AD2" w:rsidRPr="00CC5AD2" w14:paraId="394F5EBC" w14:textId="77777777" w:rsidTr="00754A69">
        <w:trPr>
          <w:gridAfter w:val="2"/>
          <w:wAfter w:w="951" w:type="pct"/>
          <w:trHeight w:val="257"/>
        </w:trPr>
        <w:tc>
          <w:tcPr>
            <w:tcW w:w="16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3283A5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9543A5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 = 371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4EB75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 = 7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9DBF34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611860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5E08B739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221D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Demographic characteristics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A3E1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4BFD605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5265848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1B992AB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494FACE0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9F28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Age at diagnosis (year) ± standard deviation (SD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90EC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52.62±8.22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1B0A142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49.14±9.7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CB33CC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0.52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332FBC1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60</w:t>
            </w:r>
          </w:p>
        </w:tc>
      </w:tr>
      <w:tr w:rsidR="00CC5AD2" w:rsidRPr="00CC5AD2" w14:paraId="1C9AAFE9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7E42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Time since cancer diagnosis (months) ± standard deviation (SD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81FF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7.18±11.04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4B1EBC8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5.00±5.9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533DF5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.1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620CB57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38</w:t>
            </w:r>
          </w:p>
        </w:tc>
      </w:tr>
      <w:tr w:rsidR="00CC5AD2" w:rsidRPr="00CC5AD2" w14:paraId="27AC6DCE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B460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Marital status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A3FD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3D9068C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810B1A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2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637C03D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87</w:t>
            </w:r>
          </w:p>
        </w:tc>
      </w:tr>
      <w:tr w:rsidR="00CC5AD2" w:rsidRPr="00CC5AD2" w14:paraId="621F75D3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D46BD" w14:textId="77777777" w:rsidR="00CC5AD2" w:rsidRPr="00CC5AD2" w:rsidRDefault="00CC5AD2" w:rsidP="00CC5AD2">
            <w:pPr>
              <w:spacing w:before="0" w:after="0"/>
              <w:ind w:left="72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Married/ cohabited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F7E6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222 (60.2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0AF102A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4 (57.1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5B003E6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3365C41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70926870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7FB96" w14:textId="77777777" w:rsidR="00CC5AD2" w:rsidRPr="00CC5AD2" w:rsidRDefault="00CC5AD2" w:rsidP="00CC5AD2">
            <w:pPr>
              <w:spacing w:before="0" w:after="0"/>
              <w:ind w:left="72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Single/ divorced/ separated/ widowed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BA4D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47 (39.8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596F0BE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3 (42.9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1428107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600D12A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02FB85B3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D789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Educational leve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8F67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2EA47F3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7B0186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.1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39A4D13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28</w:t>
            </w:r>
          </w:p>
        </w:tc>
      </w:tr>
      <w:tr w:rsidR="00CC5AD2" w:rsidRPr="00CC5AD2" w14:paraId="68ADEBAF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4DF86" w14:textId="77777777" w:rsidR="00CC5AD2" w:rsidRPr="00CC5AD2" w:rsidRDefault="00CC5AD2" w:rsidP="00CC5AD2">
            <w:pPr>
              <w:spacing w:before="0" w:after="0"/>
              <w:ind w:left="72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o formal/ primary education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FD3B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52 (14.1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7AA9577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2 (38.6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4D8CDB2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2FBFB5C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2A98B5ED" w14:textId="77777777" w:rsidTr="00754A69">
        <w:trPr>
          <w:gridAfter w:val="2"/>
          <w:wAfter w:w="951" w:type="pct"/>
          <w:trHeight w:val="175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78897" w14:textId="77777777" w:rsidR="00CC5AD2" w:rsidRPr="00CC5AD2" w:rsidRDefault="00CC5AD2" w:rsidP="00CC5AD2">
            <w:pPr>
              <w:spacing w:before="0" w:after="0"/>
              <w:ind w:left="72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Secondary/ tertiary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FF7E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317 (85.9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2C5613E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5 (71.4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D45C36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7867363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01EC3C99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8110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Job title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106E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5C7317A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465F109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.6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480BA60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44</w:t>
            </w:r>
          </w:p>
        </w:tc>
      </w:tr>
      <w:tr w:rsidR="00CC5AD2" w:rsidRPr="00CC5AD2" w14:paraId="64ECB56C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D70F4" w14:textId="77777777" w:rsidR="00CC5AD2" w:rsidRPr="00CC5AD2" w:rsidRDefault="00CC5AD2" w:rsidP="00CC5AD2">
            <w:pPr>
              <w:spacing w:before="0" w:after="0"/>
              <w:ind w:left="72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lastRenderedPageBreak/>
              <w:t>White collar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3236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40 (37.7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5AB1D9F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 (14.3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403D7B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52781C9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6FF1FE46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8ECC3" w14:textId="77777777" w:rsidR="00CC5AD2" w:rsidRPr="00CC5AD2" w:rsidRDefault="00CC5AD2" w:rsidP="00CC5AD2">
            <w:pPr>
              <w:spacing w:before="0" w:after="0"/>
              <w:ind w:left="72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Blue collar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FF0B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59 (42.9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39E1C02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51 (57.1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249613D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2C84710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554AE6EC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4BB9E" w14:textId="77777777" w:rsidR="00CC5AD2" w:rsidRPr="00CC5AD2" w:rsidRDefault="00CC5AD2" w:rsidP="00CC5AD2">
            <w:pPr>
              <w:spacing w:before="0" w:after="0"/>
              <w:ind w:left="72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Professional, manager and self-employed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E5D5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72 (19.4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59A07EC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2 (28.6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D2C183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1FA9EF3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35D18EB9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9D2B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Monthly household income (US$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4737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3FAD972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018CC2F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7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101FFA4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68</w:t>
            </w:r>
          </w:p>
        </w:tc>
      </w:tr>
      <w:tr w:rsidR="00CC5AD2" w:rsidRPr="00CC5AD2" w14:paraId="2D622393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D2A22" w14:textId="77777777" w:rsidR="00CC5AD2" w:rsidRPr="00CC5AD2" w:rsidRDefault="00CC5AD2" w:rsidP="00CC5AD2">
            <w:pPr>
              <w:spacing w:before="0" w:after="0"/>
              <w:ind w:left="72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US$ &lt;1,28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6311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62 (16.9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1C3732C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2 (28.6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0CA3BED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00DCB03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454C4CD8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B8B35" w14:textId="77777777" w:rsidR="00CC5AD2" w:rsidRPr="00CC5AD2" w:rsidRDefault="00CC5AD2" w:rsidP="00CC5AD2">
            <w:pPr>
              <w:spacing w:before="0" w:after="0"/>
              <w:ind w:left="72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US$ 1,280 – 3,85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8363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50 (41.8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1CE41EB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3 (42.9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67B9FC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7FADB02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20171D83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CD19D" w14:textId="77777777" w:rsidR="00CC5AD2" w:rsidRPr="00CC5AD2" w:rsidRDefault="00CC5AD2" w:rsidP="00CC5AD2">
            <w:pPr>
              <w:spacing w:before="0" w:after="0"/>
              <w:ind w:left="72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US$ &gt;3,85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2310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47 (40.9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34CFADD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2 (28.6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1E4CD1D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041B22E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7D38006B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3EE6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Clinical characteristics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DA7A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4BC5A16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7CD262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143CD80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48D571E8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5097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Stag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84EE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0CF8C54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3EB3D22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270.1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139150C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</w:tr>
      <w:tr w:rsidR="00CC5AD2" w:rsidRPr="00CC5AD2" w14:paraId="59C3FE47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FBC47" w14:textId="77777777" w:rsidR="00CC5AD2" w:rsidRPr="00CC5AD2" w:rsidRDefault="00CC5AD2" w:rsidP="00CC5AD2">
            <w:pPr>
              <w:spacing w:before="0" w:after="0"/>
              <w:ind w:left="72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Stage 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6D85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31 (8.4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5E85842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 (0%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432C89A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1EA9238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13B0E97D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ED1A5" w14:textId="77777777" w:rsidR="00CC5AD2" w:rsidRPr="00CC5AD2" w:rsidRDefault="00CC5AD2" w:rsidP="00CC5AD2">
            <w:pPr>
              <w:spacing w:before="0" w:after="0"/>
              <w:ind w:left="72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Stage I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D775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26 (34.0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1F981AA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 (0%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294233A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6BC585F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178128D2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A2007" w14:textId="77777777" w:rsidR="00CC5AD2" w:rsidRPr="00CC5AD2" w:rsidRDefault="00CC5AD2" w:rsidP="00CC5AD2">
            <w:pPr>
              <w:spacing w:before="0" w:after="0"/>
              <w:ind w:left="72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Stage II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B683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66 (17.8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6CC8C36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 (0%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CFCB7E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362729F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411E4B6E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7B616" w14:textId="77777777" w:rsidR="00CC5AD2" w:rsidRPr="00CC5AD2" w:rsidRDefault="00CC5AD2" w:rsidP="00CC5AD2">
            <w:pPr>
              <w:spacing w:before="0" w:after="0"/>
              <w:ind w:left="72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Stage III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E153D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32 (8.6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725B385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 (14.3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308E94B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68EC023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6CDF606F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08511" w14:textId="77777777" w:rsidR="00CC5AD2" w:rsidRPr="00CC5AD2" w:rsidRDefault="00CC5AD2" w:rsidP="00CC5AD2">
            <w:pPr>
              <w:spacing w:before="0" w:after="0"/>
              <w:ind w:left="72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Stage IV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3DA94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 (0%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1894DDC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5 (71.4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220D810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7B1B999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51F85EB9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37FD4" w14:textId="77777777" w:rsidR="00CC5AD2" w:rsidRPr="00CC5AD2" w:rsidRDefault="00CC5AD2" w:rsidP="00CC5AD2">
            <w:pPr>
              <w:spacing w:before="0" w:after="0"/>
              <w:ind w:left="72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Unknown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CBCB7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16 (31.1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2848AFA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 (14.3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078862D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164436D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50ED2F72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6B4C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Surgery typ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1FA6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1ED01F8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31565D4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8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5945417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36</w:t>
            </w:r>
          </w:p>
        </w:tc>
      </w:tr>
      <w:tr w:rsidR="00CC5AD2" w:rsidRPr="00CC5AD2" w14:paraId="15343AE0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2119D" w14:textId="77777777" w:rsidR="00CC5AD2" w:rsidRPr="00CC5AD2" w:rsidRDefault="00CC5AD2" w:rsidP="00CC5AD2">
            <w:pPr>
              <w:spacing w:before="0" w:after="0"/>
              <w:ind w:left="72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Breast conserving surgery and others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A8EC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65 (46.1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6D341A7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2 (28.6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02E9487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4A8CC37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0F5D30FD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37127" w14:textId="77777777" w:rsidR="00CC5AD2" w:rsidRPr="00CC5AD2" w:rsidRDefault="00CC5AD2" w:rsidP="00CC5AD2">
            <w:pPr>
              <w:spacing w:before="0" w:after="0"/>
              <w:ind w:left="72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Mastectomy or plus reconstruction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8AD7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93 (53.9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2E83DFA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5 (71.4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1428350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6587373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24192D39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D19C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Post-operative treatment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1AB4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2855669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F4C87F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6609E16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6516E536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8A065" w14:textId="77777777" w:rsidR="00CC5AD2" w:rsidRPr="00CC5AD2" w:rsidRDefault="00CC5AD2" w:rsidP="00CC5AD2">
            <w:pPr>
              <w:spacing w:before="0" w:after="0"/>
              <w:ind w:left="72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Chemotherapy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E47D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41 (38.0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0AF6D46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4 (57.1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3A3F505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.0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29F9895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30</w:t>
            </w:r>
          </w:p>
        </w:tc>
      </w:tr>
      <w:tr w:rsidR="00CC5AD2" w:rsidRPr="00CC5AD2" w14:paraId="39DCD8A5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42634" w14:textId="77777777" w:rsidR="00CC5AD2" w:rsidRPr="00CC5AD2" w:rsidRDefault="00CC5AD2" w:rsidP="00CC5AD2">
            <w:pPr>
              <w:spacing w:before="0" w:after="0"/>
              <w:ind w:left="72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Radiotherapy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A6DB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98 (26.4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23EFAA4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2 (28.6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3C63FA0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1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627B93A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90</w:t>
            </w:r>
          </w:p>
        </w:tc>
      </w:tr>
      <w:tr w:rsidR="00CC5AD2" w:rsidRPr="00CC5AD2" w14:paraId="52FB8F20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FFD64" w14:textId="77777777" w:rsidR="00CC5AD2" w:rsidRPr="00CC5AD2" w:rsidRDefault="00CC5AD2" w:rsidP="00CC5AD2">
            <w:pPr>
              <w:spacing w:before="0" w:after="0"/>
              <w:ind w:left="72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Target therapy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8E22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71 (19.9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0BE909E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3 (42.9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062D8F9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2.2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1CE9DE2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14</w:t>
            </w:r>
          </w:p>
        </w:tc>
      </w:tr>
      <w:tr w:rsidR="00CC5AD2" w:rsidRPr="00CC5AD2" w14:paraId="22B2E258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E9120" w14:textId="77777777" w:rsidR="00CC5AD2" w:rsidRPr="00CC5AD2" w:rsidRDefault="00CC5AD2" w:rsidP="00CC5AD2">
            <w:pPr>
              <w:spacing w:before="0" w:after="0"/>
              <w:ind w:left="72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Hormonal therapy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22B9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242 (65.2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314E940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5 (71.4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2E917A0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1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1E0436B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73</w:t>
            </w:r>
          </w:p>
        </w:tc>
      </w:tr>
      <w:tr w:rsidR="00CC5AD2" w:rsidRPr="00CC5AD2" w14:paraId="576CA075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20CB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o Post-operative treatment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F35B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72 (19.4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3A4C171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 (14.3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141E283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1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63F8B60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73</w:t>
            </w:r>
          </w:p>
        </w:tc>
      </w:tr>
      <w:tr w:rsidR="00CC5AD2" w:rsidRPr="00CC5AD2" w14:paraId="51B6574A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487E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Baseline predictors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DF21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796C77E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513FB65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1442620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39940D78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FA20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Return-to-work self-efficacy (mean ± SD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8A35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4.03±0.75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1EDF198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3.01±0.3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FE3DAA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4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134783B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66</w:t>
            </w:r>
          </w:p>
        </w:tc>
      </w:tr>
      <w:tr w:rsidR="00CC5AD2" w:rsidRPr="00CC5AD2" w14:paraId="633B68FE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58B3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COST-Financial well-being (mean ± SD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A6F8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22.75±10.56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48A68BC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8.43±9.5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384E22E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.0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289E7D5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28</w:t>
            </w:r>
          </w:p>
        </w:tc>
      </w:tr>
      <w:tr w:rsidR="00CC5AD2" w:rsidRPr="00CC5AD2" w14:paraId="4E6EBAA2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7B1C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IPQ-Illness perception (mean ± SD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D54B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5C98273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5425DD1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4B9FD9A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66093C39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AAB34" w14:textId="77777777" w:rsidR="00CC5AD2" w:rsidRPr="00CC5AD2" w:rsidRDefault="00CC5AD2" w:rsidP="00CC5AD2">
            <w:pPr>
              <w:spacing w:before="0" w:after="0"/>
              <w:ind w:left="72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Cognitive representations of illness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68EE9" w14:textId="6B28807A" w:rsidR="00CC5AD2" w:rsidRPr="00CC5AD2" w:rsidRDefault="00FF232D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HK"/>
              </w:rPr>
              <w:t>19.17</w:t>
            </w:r>
            <w:r w:rsidR="00CC5AD2"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±7.</w:t>
            </w:r>
            <w:r>
              <w:rPr>
                <w:rFonts w:eastAsia="Times New Roman" w:cs="Times New Roman"/>
                <w:color w:val="000000"/>
                <w:szCs w:val="24"/>
                <w:lang w:val="en-HK"/>
              </w:rPr>
              <w:t>12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2C2529C8" w14:textId="05DA6EA2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2</w:t>
            </w:r>
            <w:r w:rsidR="00FF232D">
              <w:rPr>
                <w:rFonts w:eastAsia="Times New Roman" w:cs="Times New Roman"/>
                <w:color w:val="000000"/>
                <w:szCs w:val="24"/>
                <w:lang w:val="en-HK"/>
              </w:rPr>
              <w:t>2.14</w:t>
            </w: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±</w:t>
            </w:r>
            <w:r w:rsidR="00FF232D">
              <w:rPr>
                <w:rFonts w:eastAsia="Times New Roman" w:cs="Times New Roman"/>
                <w:color w:val="000000"/>
                <w:szCs w:val="24"/>
                <w:lang w:val="en-HK"/>
              </w:rPr>
              <w:t>3.8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28C0ACC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1.1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02B1474E" w14:textId="1DE19890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</w:t>
            </w:r>
            <w:r w:rsidR="00FF232D">
              <w:rPr>
                <w:rFonts w:eastAsia="Times New Roman" w:cs="Times New Roman"/>
                <w:color w:val="000000"/>
                <w:szCs w:val="24"/>
                <w:lang w:val="en-HK"/>
              </w:rPr>
              <w:t>.27</w:t>
            </w:r>
          </w:p>
        </w:tc>
      </w:tr>
      <w:tr w:rsidR="00CC5AD2" w:rsidRPr="00CC5AD2" w14:paraId="2D363C7D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83C17" w14:textId="77777777" w:rsidR="00CC5AD2" w:rsidRPr="00CC5AD2" w:rsidRDefault="00CC5AD2" w:rsidP="00CC5AD2">
            <w:pPr>
              <w:spacing w:before="0" w:after="0"/>
              <w:ind w:left="72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Emotional representations of illness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5FF9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0.69±4.94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282C324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3.71±5.3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4290C9F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1.6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47A2021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11</w:t>
            </w:r>
          </w:p>
        </w:tc>
      </w:tr>
      <w:tr w:rsidR="00CC5AD2" w:rsidRPr="00CC5AD2" w14:paraId="15038334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B59F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Work satisfaction (mean ± SD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77D27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4.97±1.08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79D208B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5.15±1.1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09A5BE2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4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367DD93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67</w:t>
            </w:r>
          </w:p>
        </w:tc>
      </w:tr>
      <w:tr w:rsidR="00CC5AD2" w:rsidRPr="00CC5AD2" w14:paraId="6A54FE7D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D226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Job strain (mean ± SD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DB25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2.41±0.84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6C9EB2A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.83±0.8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1F3899B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.8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596DF4C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69</w:t>
            </w:r>
          </w:p>
        </w:tc>
      </w:tr>
      <w:tr w:rsidR="00CC5AD2" w:rsidRPr="00CC5AD2" w14:paraId="127322FE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3ED1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lastRenderedPageBreak/>
              <w:t>Work condition (mean ± SD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9B192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6720641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0AD141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6AE947C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5A885D1C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21641" w14:textId="77777777" w:rsidR="00CC5AD2" w:rsidRPr="00CC5AD2" w:rsidRDefault="00CC5AD2" w:rsidP="00CC5AD2">
            <w:pPr>
              <w:spacing w:before="0" w:after="0"/>
              <w:ind w:left="72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Physically heavy work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CAD5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2.76±0.94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38C34B8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2.57±0.7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37367C1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5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4042B78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59</w:t>
            </w:r>
          </w:p>
        </w:tc>
      </w:tr>
      <w:tr w:rsidR="00CC5AD2" w:rsidRPr="00CC5AD2" w14:paraId="5F6B5C1D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8E08D" w14:textId="77777777" w:rsidR="00CC5AD2" w:rsidRPr="00CC5AD2" w:rsidRDefault="00CC5AD2" w:rsidP="00CC5AD2">
            <w:pPr>
              <w:spacing w:before="0" w:after="0"/>
              <w:ind w:left="72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Incorrect one-sided postur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B51D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2.71±0.88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7BFFB66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2.29±0.9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1C04FBE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.2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063FFA2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21</w:t>
            </w:r>
          </w:p>
        </w:tc>
      </w:tr>
      <w:tr w:rsidR="00CC5AD2" w:rsidRPr="00CC5AD2" w14:paraId="36A52A3B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9B11B" w14:textId="77777777" w:rsidR="00CC5AD2" w:rsidRPr="00CC5AD2" w:rsidRDefault="00CC5AD2" w:rsidP="00CC5AD2">
            <w:pPr>
              <w:spacing w:before="0" w:after="0"/>
              <w:ind w:left="72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Frequent/long hours in sitting position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C3A3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2.83±0.96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7FE22EE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2.57±1.1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232EA62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7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4FA98D7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48</w:t>
            </w:r>
          </w:p>
        </w:tc>
      </w:tr>
      <w:tr w:rsidR="00CC5AD2" w:rsidRPr="00CC5AD2" w14:paraId="70691A63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1FA03" w14:textId="77777777" w:rsidR="00CC5AD2" w:rsidRPr="00CC5AD2" w:rsidRDefault="00CC5AD2" w:rsidP="00CC5AD2">
            <w:pPr>
              <w:spacing w:before="0" w:after="0"/>
              <w:ind w:left="72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Wetness, coldness, and draft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F14A7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2.31±0.80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3BC276F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2.57±0.5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2E5BDE3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8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1568CC0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38</w:t>
            </w:r>
          </w:p>
        </w:tc>
      </w:tr>
      <w:tr w:rsidR="00CC5AD2" w:rsidRPr="00CC5AD2" w14:paraId="35619C43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637FC" w14:textId="77777777" w:rsidR="00CC5AD2" w:rsidRPr="00CC5AD2" w:rsidRDefault="00CC5AD2" w:rsidP="00CC5AD2">
            <w:pPr>
              <w:spacing w:before="0" w:after="0"/>
              <w:ind w:left="72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Rationalization and restructuring 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E874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2.12±0.75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7DD97D1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2.00±0.8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1BA1FA8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4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30151F6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67</w:t>
            </w:r>
          </w:p>
        </w:tc>
      </w:tr>
      <w:tr w:rsidR="00CC5AD2" w:rsidRPr="00CC5AD2" w14:paraId="7CAACC5E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48FE0" w14:textId="77777777" w:rsidR="00CC5AD2" w:rsidRPr="00CC5AD2" w:rsidRDefault="00CC5AD2" w:rsidP="00CC5AD2">
            <w:pPr>
              <w:spacing w:before="0" w:after="0"/>
              <w:ind w:left="72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Implementation of new technologies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086E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2.25±0.83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4D440F9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.71±0.4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47167B6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.7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4489FC8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9</w:t>
            </w:r>
          </w:p>
        </w:tc>
      </w:tr>
      <w:tr w:rsidR="00CC5AD2" w:rsidRPr="00CC5AD2" w14:paraId="12253EEC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6F2ADC" w14:textId="77777777" w:rsidR="00CC5AD2" w:rsidRPr="00CC5AD2" w:rsidRDefault="00CC5AD2" w:rsidP="00CC5AD2">
            <w:pPr>
              <w:spacing w:before="0" w:after="0"/>
              <w:ind w:left="72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Excessive demands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C056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2.66±0.79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7BF70A5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2.43±0.7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4F549CF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7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7C16CF8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44</w:t>
            </w:r>
          </w:p>
        </w:tc>
      </w:tr>
      <w:tr w:rsidR="00CC5AD2" w:rsidRPr="00CC5AD2" w14:paraId="026E6A91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EBB063" w14:textId="77777777" w:rsidR="00CC5AD2" w:rsidRPr="00CC5AD2" w:rsidRDefault="00CC5AD2" w:rsidP="00CC5AD2">
            <w:pPr>
              <w:spacing w:before="0" w:after="0"/>
              <w:ind w:left="72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Satisfying work nature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A98D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3.20±0.64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5A261F8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2.86±0.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0394A3C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.4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785C27C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16</w:t>
            </w:r>
          </w:p>
        </w:tc>
      </w:tr>
      <w:tr w:rsidR="00CC5AD2" w:rsidRPr="00CC5AD2" w14:paraId="6707A5E0" w14:textId="77777777" w:rsidTr="00754A69">
        <w:trPr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AE09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QLQ-C30 Global health status (mean ± SD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5F4B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61.10±17.92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150AF43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64.29±14.2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048B27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4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5FF40F3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64</w:t>
            </w:r>
          </w:p>
        </w:tc>
        <w:tc>
          <w:tcPr>
            <w:tcW w:w="476" w:type="pct"/>
          </w:tcPr>
          <w:p w14:paraId="30F8BED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75" w:type="pct"/>
          </w:tcPr>
          <w:p w14:paraId="51BD523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2C543A30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36E6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QLQ-C30 Functional scales (mean ± SD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FFC3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2B5C127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063E21F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18A9274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4FCD9C44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91F27" w14:textId="77777777" w:rsidR="00CC5AD2" w:rsidRPr="00CC5AD2" w:rsidRDefault="00CC5AD2" w:rsidP="00CC5AD2">
            <w:pPr>
              <w:spacing w:before="0" w:after="0"/>
              <w:ind w:left="72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Physical functioning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CDB3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74.00±19.49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6FB34BE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79.05±19.7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4C731B0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6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76E1CEF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50</w:t>
            </w:r>
          </w:p>
        </w:tc>
      </w:tr>
      <w:tr w:rsidR="00CC5AD2" w:rsidRPr="00CC5AD2" w14:paraId="3574C178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0C1EF" w14:textId="77777777" w:rsidR="00CC5AD2" w:rsidRPr="00CC5AD2" w:rsidRDefault="00CC5AD2" w:rsidP="00CC5AD2">
            <w:pPr>
              <w:spacing w:before="0" w:after="0"/>
              <w:ind w:left="72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Role functioning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CB08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67.34±27.08 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711C5E6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69.95±26.2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85E032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1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79AB234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87</w:t>
            </w:r>
          </w:p>
        </w:tc>
      </w:tr>
      <w:tr w:rsidR="00CC5AD2" w:rsidRPr="00CC5AD2" w14:paraId="2869A47B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EE372" w14:textId="77777777" w:rsidR="00CC5AD2" w:rsidRPr="00CC5AD2" w:rsidRDefault="00CC5AD2" w:rsidP="00CC5AD2">
            <w:pPr>
              <w:spacing w:before="0" w:after="0"/>
              <w:ind w:left="72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Emotional functioning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877D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72.06±22.64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7B7B1EE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69.05±29.1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3D5D073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3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34EAA28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72</w:t>
            </w:r>
          </w:p>
        </w:tc>
      </w:tr>
      <w:tr w:rsidR="00CC5AD2" w:rsidRPr="00CC5AD2" w14:paraId="782FA2F0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7C631" w14:textId="77777777" w:rsidR="00CC5AD2" w:rsidRPr="00CC5AD2" w:rsidRDefault="00CC5AD2" w:rsidP="00CC5AD2">
            <w:pPr>
              <w:spacing w:before="0" w:after="0"/>
              <w:ind w:left="72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Cognitive functioning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B38E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76.01±22.18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14225CA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71.43±29.9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0549DDC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5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7DCE8E2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59</w:t>
            </w:r>
          </w:p>
        </w:tc>
      </w:tr>
      <w:tr w:rsidR="00CC5AD2" w:rsidRPr="00CC5AD2" w14:paraId="7F27D368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AC34D" w14:textId="77777777" w:rsidR="00CC5AD2" w:rsidRPr="00CC5AD2" w:rsidRDefault="00CC5AD2" w:rsidP="00CC5AD2">
            <w:pPr>
              <w:spacing w:before="0" w:after="0"/>
              <w:ind w:left="72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Social functioning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73536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75.11±25.57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7752E4D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80.95±31.0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4220F65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6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0596A44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55</w:t>
            </w:r>
          </w:p>
        </w:tc>
      </w:tr>
      <w:tr w:rsidR="00CC5AD2" w:rsidRPr="00CC5AD2" w14:paraId="57B46874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64AC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QLQ-C30 Symptoms scales (mean ± SD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F497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5143767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24255BB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483C988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32246328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181C2F" w14:textId="77777777" w:rsidR="00CC5AD2" w:rsidRPr="00CC5AD2" w:rsidRDefault="00CC5AD2" w:rsidP="00CC5AD2">
            <w:pPr>
              <w:spacing w:before="0" w:after="0"/>
              <w:ind w:left="72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Fatigue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DFC1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35.34±24.16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1CBC96A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33.33±28.6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09EB990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2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2E5947C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83</w:t>
            </w:r>
          </w:p>
        </w:tc>
      </w:tr>
      <w:tr w:rsidR="00CC5AD2" w:rsidRPr="00CC5AD2" w14:paraId="5813B11B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CCDA6" w14:textId="77777777" w:rsidR="00CC5AD2" w:rsidRPr="00CC5AD2" w:rsidRDefault="00CC5AD2" w:rsidP="00CC5AD2">
            <w:pPr>
              <w:spacing w:before="0" w:after="0"/>
              <w:ind w:left="72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ausea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A242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5.39±12.87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63F9FDF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±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08914BC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8.0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49157AC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</w:tr>
      <w:tr w:rsidR="00CC5AD2" w:rsidRPr="00CC5AD2" w14:paraId="649BBABA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E34F9" w14:textId="77777777" w:rsidR="00CC5AD2" w:rsidRPr="00CC5AD2" w:rsidRDefault="00CC5AD2" w:rsidP="00CC5AD2">
            <w:pPr>
              <w:spacing w:before="0" w:after="0"/>
              <w:ind w:left="72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Pain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C2F7F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32.35±24.70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7CAFB1D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30.95±17.8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B459F2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1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38F686B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88</w:t>
            </w:r>
          </w:p>
        </w:tc>
      </w:tr>
      <w:tr w:rsidR="00CC5AD2" w:rsidRPr="00CC5AD2" w14:paraId="4AB51D41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76902" w14:textId="77777777" w:rsidR="00CC5AD2" w:rsidRPr="00CC5AD2" w:rsidRDefault="00CC5AD2" w:rsidP="00CC5AD2">
            <w:pPr>
              <w:spacing w:before="0" w:after="0"/>
              <w:ind w:left="72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proofErr w:type="spellStart"/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Dyspnea</w:t>
            </w:r>
            <w:proofErr w:type="spellEnd"/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439B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3.75±23.37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3107AA2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9.52±16.2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0E167CB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4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0FBC6D2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64</w:t>
            </w:r>
          </w:p>
        </w:tc>
      </w:tr>
      <w:tr w:rsidR="00CC5AD2" w:rsidRPr="00CC5AD2" w14:paraId="19DC2CDA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303283" w14:textId="77777777" w:rsidR="00CC5AD2" w:rsidRPr="00CC5AD2" w:rsidRDefault="00CC5AD2" w:rsidP="00CC5AD2">
            <w:pPr>
              <w:spacing w:before="0" w:after="0"/>
              <w:ind w:left="72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Insomnia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E94A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32.35±32.45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37695B9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4.29±17.8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5FEBFEB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.4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7B98395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14</w:t>
            </w:r>
          </w:p>
        </w:tc>
      </w:tr>
      <w:tr w:rsidR="00CC5AD2" w:rsidRPr="00CC5AD2" w14:paraId="5974F07C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158E0" w14:textId="77777777" w:rsidR="00CC5AD2" w:rsidRPr="00CC5AD2" w:rsidRDefault="00CC5AD2" w:rsidP="00CC5AD2">
            <w:pPr>
              <w:spacing w:before="0" w:after="0"/>
              <w:ind w:left="72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Appetite loss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B4D4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3.84±22.47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1ABFCC8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5.76±12.6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4B16DC1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.8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4706584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11</w:t>
            </w:r>
          </w:p>
        </w:tc>
      </w:tr>
      <w:tr w:rsidR="00CC5AD2" w:rsidRPr="00CC5AD2" w14:paraId="31FF5E19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A9F55" w14:textId="77777777" w:rsidR="00CC5AD2" w:rsidRPr="00CC5AD2" w:rsidRDefault="00CC5AD2" w:rsidP="00CC5AD2">
            <w:pPr>
              <w:spacing w:before="0" w:after="0"/>
              <w:ind w:left="72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Constipation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F7B5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6.83±14.95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012C5F7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±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1E568F4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8.8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79C2673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</w:tr>
      <w:tr w:rsidR="00CC5AD2" w:rsidRPr="00CC5AD2" w14:paraId="4FFC343A" w14:textId="77777777" w:rsidTr="00754A69">
        <w:trPr>
          <w:gridAfter w:val="2"/>
          <w:wAfter w:w="951" w:type="pct"/>
          <w:trHeight w:val="277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9B987" w14:textId="77777777" w:rsidR="00CC5AD2" w:rsidRPr="00CC5AD2" w:rsidRDefault="00CC5AD2" w:rsidP="00CC5AD2">
            <w:pPr>
              <w:spacing w:before="0" w:after="0"/>
              <w:ind w:left="72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proofErr w:type="spellStart"/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Diarrhea</w:t>
            </w:r>
            <w:proofErr w:type="spellEnd"/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F3EB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6.68±17.99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7C75E80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9.52±25.2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5253C79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4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731D8EC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68</w:t>
            </w:r>
          </w:p>
        </w:tc>
      </w:tr>
      <w:tr w:rsidR="00CC5AD2" w:rsidRPr="00CC5AD2" w14:paraId="7EBA4051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C6253" w14:textId="77777777" w:rsidR="00CC5AD2" w:rsidRPr="00CC5AD2" w:rsidRDefault="00CC5AD2" w:rsidP="00CC5AD2">
            <w:pPr>
              <w:spacing w:before="0" w:after="0"/>
              <w:ind w:left="72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Financial difficulties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04C80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31.08±32.52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487B292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33.33±38.4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37E7CC2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1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529023C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86</w:t>
            </w:r>
          </w:p>
        </w:tc>
      </w:tr>
      <w:tr w:rsidR="00CC5AD2" w:rsidRPr="00CC5AD2" w14:paraId="763C80E9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2634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QLQ-BC23 Functional scales (mean ± SD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689F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7A47519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1D1138A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38B7978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6EB027CD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A624F" w14:textId="77777777" w:rsidR="00CC5AD2" w:rsidRPr="00CC5AD2" w:rsidRDefault="00CC5AD2" w:rsidP="00CC5AD2">
            <w:pPr>
              <w:spacing w:before="0" w:after="0"/>
              <w:ind w:left="72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Body image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A275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78.46±25.62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7B935E9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bCs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77.38±27.0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5FA08C9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1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2D3F411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91</w:t>
            </w:r>
          </w:p>
        </w:tc>
      </w:tr>
      <w:tr w:rsidR="00CC5AD2" w:rsidRPr="00CC5AD2" w14:paraId="59445282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3E29F" w14:textId="77777777" w:rsidR="00CC5AD2" w:rsidRPr="00CC5AD2" w:rsidRDefault="00CC5AD2" w:rsidP="00CC5AD2">
            <w:pPr>
              <w:spacing w:before="0" w:after="0"/>
              <w:ind w:left="72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Sexual functioning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9F76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92.73±14.43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01A51E3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90.48±16.2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3683BCE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4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76F2BCD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68</w:t>
            </w:r>
          </w:p>
        </w:tc>
      </w:tr>
      <w:tr w:rsidR="00CC5AD2" w:rsidRPr="00CC5AD2" w14:paraId="45B759B2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E388B" w14:textId="77777777" w:rsidR="00CC5AD2" w:rsidRPr="00CC5AD2" w:rsidRDefault="00CC5AD2" w:rsidP="00CC5AD2">
            <w:pPr>
              <w:spacing w:before="0" w:after="0"/>
              <w:ind w:left="72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Sexual enjoyment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BF4E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61.11±23.12 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779E210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66.67±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0866A3F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3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64AC6BF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74</w:t>
            </w:r>
          </w:p>
        </w:tc>
      </w:tr>
      <w:tr w:rsidR="00CC5AD2" w:rsidRPr="00CC5AD2" w14:paraId="78B61666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F8CF84" w14:textId="77777777" w:rsidR="00CC5AD2" w:rsidRPr="00CC5AD2" w:rsidRDefault="00CC5AD2" w:rsidP="00CC5AD2">
            <w:pPr>
              <w:spacing w:before="0" w:after="0"/>
              <w:ind w:left="72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Future perspective 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3DCA3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47.57±30.08</w:t>
            </w:r>
          </w:p>
        </w:tc>
        <w:tc>
          <w:tcPr>
            <w:tcW w:w="858" w:type="pct"/>
            <w:tcBorders>
              <w:top w:val="nil"/>
              <w:left w:val="nil"/>
              <w:right w:val="nil"/>
            </w:tcBorders>
          </w:tcPr>
          <w:p w14:paraId="3E83F3A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38.10±29.99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</w:tcPr>
          <w:p w14:paraId="67272CA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83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</w:tcPr>
          <w:p w14:paraId="64E9CEF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41</w:t>
            </w:r>
          </w:p>
        </w:tc>
      </w:tr>
      <w:tr w:rsidR="00CC5AD2" w:rsidRPr="00CC5AD2" w14:paraId="6C2964CD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862F2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QLQ-BC23 Symptoms scales (mean ± SD)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CAEA5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858" w:type="pct"/>
            <w:tcBorders>
              <w:top w:val="nil"/>
              <w:left w:val="nil"/>
              <w:right w:val="nil"/>
            </w:tcBorders>
          </w:tcPr>
          <w:p w14:paraId="7D8DE8D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</w:tcPr>
          <w:p w14:paraId="482A985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</w:tcPr>
          <w:p w14:paraId="2523DED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6C9EFA73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D063C" w14:textId="77777777" w:rsidR="00CC5AD2" w:rsidRPr="00CC5AD2" w:rsidRDefault="00CC5AD2" w:rsidP="00CC5AD2">
            <w:pPr>
              <w:spacing w:before="0" w:after="0"/>
              <w:ind w:left="72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lastRenderedPageBreak/>
              <w:t>Systematic therapy side effect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4E5B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5.94±15.13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6FDD86F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8.84±8.4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20901B6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.2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5379397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22</w:t>
            </w:r>
          </w:p>
        </w:tc>
      </w:tr>
      <w:tr w:rsidR="00CC5AD2" w:rsidRPr="00CC5AD2" w14:paraId="4442BB5E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AF4A8" w14:textId="77777777" w:rsidR="00CC5AD2" w:rsidRPr="00CC5AD2" w:rsidRDefault="00CC5AD2" w:rsidP="00CC5AD2">
            <w:pPr>
              <w:spacing w:before="0" w:after="0"/>
              <w:ind w:left="72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Breast symptoms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893A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20.97±20.30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6194E6C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4.29±10.4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28661ED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8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70BAAB1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39</w:t>
            </w:r>
          </w:p>
        </w:tc>
      </w:tr>
      <w:tr w:rsidR="00CC5AD2" w:rsidRPr="00CC5AD2" w14:paraId="0F894820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1AE488" w14:textId="77777777" w:rsidR="00CC5AD2" w:rsidRPr="00CC5AD2" w:rsidRDefault="00CC5AD2" w:rsidP="00CC5AD2">
            <w:pPr>
              <w:spacing w:before="0" w:after="0"/>
              <w:ind w:left="72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Arm symptoms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E180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26.68±22.17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78AC066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25.40±15.3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A7F6D8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1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059A67B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88</w:t>
            </w:r>
          </w:p>
        </w:tc>
      </w:tr>
      <w:tr w:rsidR="00CC5AD2" w:rsidRPr="00CC5AD2" w14:paraId="02242066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09E09" w14:textId="77777777" w:rsidR="00CC5AD2" w:rsidRPr="00CC5AD2" w:rsidRDefault="00CC5AD2" w:rsidP="00CC5AD2">
            <w:pPr>
              <w:spacing w:before="0" w:after="0"/>
              <w:ind w:left="72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Upset by hair loss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B91C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38.61±32.62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1E73E58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5F38E69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A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24F2654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A</w:t>
            </w:r>
          </w:p>
        </w:tc>
      </w:tr>
      <w:tr w:rsidR="00CC5AD2" w:rsidRPr="00CC5AD2" w14:paraId="3486C6F8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BA71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HADS Anxiety (mean ± SD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62CD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5.40±3.91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3A33453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6.57±6.8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5BF42F2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4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41C16D3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67</w:t>
            </w:r>
          </w:p>
        </w:tc>
      </w:tr>
      <w:tr w:rsidR="00CC5AD2" w:rsidRPr="00CC5AD2" w14:paraId="39DD4AC5" w14:textId="77777777" w:rsidTr="00754A69">
        <w:trPr>
          <w:gridAfter w:val="2"/>
          <w:wAfter w:w="951" w:type="pct"/>
          <w:trHeight w:val="241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BED9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HADS Depression (mean ± SD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676F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4.71±3.80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</w:tcPr>
          <w:p w14:paraId="3EAFF6D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6.00±5.4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F9E818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6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7EDB306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56</w:t>
            </w:r>
          </w:p>
        </w:tc>
      </w:tr>
      <w:tr w:rsidR="00CC5AD2" w:rsidRPr="00CC5AD2" w14:paraId="454FE33C" w14:textId="77777777" w:rsidTr="00754A69">
        <w:trPr>
          <w:gridAfter w:val="2"/>
          <w:wAfter w:w="951" w:type="pct"/>
          <w:trHeight w:val="241"/>
        </w:trPr>
        <w:tc>
          <w:tcPr>
            <w:tcW w:w="4049" w:type="pct"/>
            <w:gridSpan w:val="5"/>
            <w:tcBorders>
              <w:top w:val="single" w:sz="4" w:space="0" w:color="auto"/>
              <w:left w:val="nil"/>
              <w:bottom w:val="nil"/>
            </w:tcBorders>
            <w:noWrap/>
          </w:tcPr>
          <w:p w14:paraId="798A2F92" w14:textId="7CCB7D0C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Note: </w:t>
            </w:r>
            <w:r w:rsidRPr="00CC5AD2">
              <w:rPr>
                <w:rFonts w:eastAsia="Times New Roman" w:cs="Times New Roman"/>
                <w:color w:val="000000"/>
                <w:szCs w:val="24"/>
                <w:lang w:val="en-HK" w:eastAsia="en-GB"/>
              </w:rPr>
              <w:t>FU1= Follow-up 1 4-</w:t>
            </w:r>
            <w:r w:rsidR="001335CE">
              <w:rPr>
                <w:rFonts w:eastAsia="Times New Roman" w:cs="Times New Roman"/>
                <w:color w:val="000000"/>
                <w:szCs w:val="24"/>
                <w:lang w:val="en-HK" w:eastAsia="en-GB"/>
              </w:rPr>
              <w:t>month</w:t>
            </w:r>
            <w:r w:rsidRPr="00CC5AD2">
              <w:rPr>
                <w:rFonts w:eastAsia="Times New Roman" w:cs="Times New Roman"/>
                <w:color w:val="000000"/>
                <w:szCs w:val="24"/>
                <w:lang w:val="en-HK" w:eastAsia="en-GB"/>
              </w:rPr>
              <w:t xml:space="preserve"> post-baseline; FU2= Follow-up 2 6-</w:t>
            </w:r>
            <w:r w:rsidR="001335CE">
              <w:rPr>
                <w:rFonts w:eastAsia="Times New Roman" w:cs="Times New Roman"/>
                <w:color w:val="000000"/>
                <w:szCs w:val="24"/>
                <w:lang w:val="en-HK" w:eastAsia="en-GB"/>
              </w:rPr>
              <w:t>month</w:t>
            </w:r>
            <w:r w:rsidRPr="00CC5AD2">
              <w:rPr>
                <w:rFonts w:eastAsia="Times New Roman" w:cs="Times New Roman"/>
                <w:color w:val="000000"/>
                <w:szCs w:val="24"/>
                <w:lang w:val="en-HK" w:eastAsia="en-GB"/>
              </w:rPr>
              <w:t xml:space="preserve"> post-baseline; FU3= Follow-up 3 12-</w:t>
            </w:r>
            <w:r w:rsidR="001335CE">
              <w:rPr>
                <w:rFonts w:eastAsia="Times New Roman" w:cs="Times New Roman"/>
                <w:color w:val="000000"/>
                <w:szCs w:val="24"/>
                <w:lang w:val="en-HK" w:eastAsia="en-GB"/>
              </w:rPr>
              <w:t>month</w:t>
            </w:r>
            <w:r w:rsidRPr="00CC5AD2">
              <w:rPr>
                <w:rFonts w:eastAsia="Times New Roman" w:cs="Times New Roman"/>
                <w:color w:val="000000"/>
                <w:szCs w:val="24"/>
                <w:lang w:val="en-HK" w:eastAsia="en-GB"/>
              </w:rPr>
              <w:t xml:space="preserve"> post-baseline; </w:t>
            </w: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/A= not applicable; *p-value&lt;0.05; **p-value&lt;0.001.</w:t>
            </w:r>
          </w:p>
        </w:tc>
      </w:tr>
    </w:tbl>
    <w:p w14:paraId="24CD3D8E" w14:textId="77777777" w:rsidR="00CC5AD2" w:rsidRPr="00CC5AD2" w:rsidRDefault="00CC5AD2" w:rsidP="00CC5AD2">
      <w:pPr>
        <w:spacing w:before="0" w:after="0"/>
        <w:rPr>
          <w:rFonts w:eastAsia="Times New Roman" w:cs="Times New Roman"/>
          <w:color w:val="000000"/>
          <w:szCs w:val="24"/>
          <w:lang w:val="en-HK" w:eastAsia="en-GB"/>
        </w:rPr>
      </w:pPr>
    </w:p>
    <w:p w14:paraId="70BF325F" w14:textId="77777777" w:rsidR="00CC5AD2" w:rsidRPr="00CC5AD2" w:rsidRDefault="00CC5AD2" w:rsidP="00CC5AD2">
      <w:pPr>
        <w:spacing w:before="0" w:after="0"/>
        <w:rPr>
          <w:rFonts w:eastAsia="Times New Roman" w:cs="Times New Roman"/>
          <w:color w:val="000000"/>
          <w:szCs w:val="24"/>
          <w:lang w:val="en-HK" w:eastAsia="en-GB"/>
        </w:rPr>
        <w:sectPr w:rsidR="00CC5AD2" w:rsidRPr="00CC5AD2" w:rsidSect="00FF3A9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1FC52C8" w14:textId="77777777" w:rsidR="00CC5AD2" w:rsidRPr="00CC5AD2" w:rsidRDefault="00CC5AD2" w:rsidP="00CC5AD2">
      <w:pPr>
        <w:spacing w:before="0" w:after="0"/>
        <w:rPr>
          <w:rFonts w:eastAsia="Times New Roman" w:cs="Times New Roman"/>
          <w:color w:val="000000"/>
          <w:szCs w:val="24"/>
          <w:lang w:val="en-HK" w:eastAsia="en-GB"/>
        </w:rPr>
      </w:pPr>
      <w:r w:rsidRPr="00CC5AD2">
        <w:rPr>
          <w:rFonts w:eastAsia="Times New Roman" w:cs="Times New Roman"/>
          <w:color w:val="000000"/>
          <w:szCs w:val="24"/>
          <w:lang w:val="en-HK" w:eastAsia="en-GB"/>
        </w:rPr>
        <w:lastRenderedPageBreak/>
        <w:t>Table S2. Univariate Cox regression on RTW status (n=371)</w:t>
      </w:r>
    </w:p>
    <w:tbl>
      <w:tblPr>
        <w:tblW w:w="5495" w:type="pct"/>
        <w:tblLayout w:type="fixed"/>
        <w:tblLook w:val="04A0" w:firstRow="1" w:lastRow="0" w:firstColumn="1" w:lastColumn="0" w:noHBand="0" w:noVBand="1"/>
      </w:tblPr>
      <w:tblGrid>
        <w:gridCol w:w="3694"/>
        <w:gridCol w:w="1455"/>
        <w:gridCol w:w="1163"/>
        <w:gridCol w:w="1016"/>
        <w:gridCol w:w="1163"/>
        <w:gridCol w:w="1160"/>
        <w:gridCol w:w="1094"/>
      </w:tblGrid>
      <w:tr w:rsidR="00CC5AD2" w:rsidRPr="00CC5AD2" w14:paraId="3114AF47" w14:textId="77777777" w:rsidTr="00754A69">
        <w:trPr>
          <w:trHeight w:val="256"/>
        </w:trPr>
        <w:tc>
          <w:tcPr>
            <w:tcW w:w="171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800AEA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D38269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β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E2D291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SE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58D9CE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HR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4C97CC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95%CI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0C4818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p-value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DA9404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2469F425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50BF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Demographic characteristics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4DF8409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47D35BE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1279959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5D6CB88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EF07B8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AC0758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1CFBF53A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7EE1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Age at diagnosis (year)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04056FC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00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5F9DD81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0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4577F06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254E778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98-1.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E4C8D9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5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9E1F83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133A1198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B821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Time since cancer diagnosis (months)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33BAAC4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0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1B6F3C2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0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1562F49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104E119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99-1.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E055AF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7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E7FADC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0D6F02B5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1C27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Marital status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654D5B2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63AF4C9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571A6A7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2B732BC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C623A6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F66FFC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22EAA1AC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7A0E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Married/ cohabited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6375E01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1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3C22C88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1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1D735AF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8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6D7504C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66-1.1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D46153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2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4A9032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3068C265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9074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Single/ divorced/ separated/ widowed (ref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72A9B0D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72F23E2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52488AA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43FD2DE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2D7821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0A7620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0C991C34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66F5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Educational level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321A28F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30A38C4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0D48C71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3C09EA7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37574E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C13BF2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3292D746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BB2F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o formal/ primary education (ref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4F6E3AF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52D8481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4E5306C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6236F6D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1A9C44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8DB5D3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53B114FD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9744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Secondary/ tertiary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70CF2F3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2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5754611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2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5B1DD46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.3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226B12F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89-1.9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0C4795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1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C70852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7E55E18A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F21D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Job title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6742E55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0C64199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77365C1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7B76EA7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C0CCB0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1D61E5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7071DBBB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A5C5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Blue collar (ref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6B75ADD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1C9B772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133645C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241F580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181E17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EB4281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3F8A2E73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780A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White collar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49E074D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8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42EF4FF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1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71DAC9B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2.3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717919F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.77-3.1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DE50FB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797A46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67466EE4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4CC5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Professional, manager and self-employed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25C0FCC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8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77AE34D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1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712DC7B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2.4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0453868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.73-3.4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35CDB2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C507FD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06E81273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91BC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Monthly household income (US$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224BCAA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50A96FC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0F33329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3A279A6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C5B1DF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E99373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1979F11E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874C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US$ &lt;1,28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15440C0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6E8EEC7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7C1295B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7005F99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04643D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2A6864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7E99D533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23BC8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US$ 1,280 – 3,85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54045C7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1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465BF76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2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512F10C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.1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15A3340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78-1.7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110B27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4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89A32C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1F598402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5037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US$ &gt;3,85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65B36C8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7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2F5892E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2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740953E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2.1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24E5B66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.44-3.1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B92E79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DCAFD0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7193855D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9F67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Clinical characteristics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0CE07CB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1B1C166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1F9506B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332ED63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6DD105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9C8A5F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11989DEC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0271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Stag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4097686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0B8D1E3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3FCD2C4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3D2862C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16254F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11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4627E6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4A6E0BDE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F326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Stage 0 (ref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416DD18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2D0B99F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311E202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6BC42AF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FB14BC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FB4E97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6D88E809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A2AF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Stage I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38DF7EC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4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7110717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2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1EDE9B4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6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5CF7EF1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41-1.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E9C790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49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3DC17C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048B2ADE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3A8AB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Stage II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38E7980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7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27BFCAF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2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03DB173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4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0716618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28-0.7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0A7B1D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04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C5E310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65734238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83F5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Stage III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73A3E63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4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71C4C45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2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24AD4C7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6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275C669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36-1.1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ED8D9D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1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029FA4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1AADF927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C042A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Unknown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17CAB10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1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55F62CA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2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601B53E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8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136F04A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54-1.3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5129A4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4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5B4F87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224C0AF4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C1EE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Surgery typ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607AD75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63A4FB4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4B47B8B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1987197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EE94FF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13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7AD66C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10BFD07D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CEA6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Breast conserving surgery (ref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53C8B73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5628F43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7C2D05B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6642333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4B3EC7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582A9F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688CF754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DF7C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Mastectomy or plus reconstruction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1207086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3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32DAF87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1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157BCAC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7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491ECEF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56-0.9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DF6CD0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13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0250DB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7310C3D4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9526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Post-operative treatment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31DAB05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2DAC475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453A7D0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6FDB188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34912F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568730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100D1B2A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58D6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Chemotherapy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527DBBB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7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3C96865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1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75AD6A6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5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18D91D9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38-0,6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C4FCCE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C742DC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1D67AE2F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7D51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Radiotherapy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30162A4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6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5D616AC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1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7D49D42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5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145C5B5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40-0.7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62918F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1AF4E9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1859A6C1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2100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Target therapy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577E876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6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2C1E767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1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27B324C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5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1E96713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37-0.7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C82D23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1C6F2B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57CA432E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EF8E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Hormonal therapy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507F980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01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49F708E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1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251E262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9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10AB10B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76-1.2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DAC44A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9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4D3435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304A7949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023D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o Post-operative treatmen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1FEC9B3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4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530A92B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1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57AAA61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.6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48B2514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.20-2.2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BE55FA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02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994108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45BC60E0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BBD7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Baseline predictors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2741215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08A860D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3E98035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68C4849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61F248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3C8B45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414547B2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D4C5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Return-to-work self-efficacy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52C66CB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3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21456A6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7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7F105EB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.4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320E762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.29-1.7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FD6E6A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25C12A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6BA79B93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C512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COST-Financial well-being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3421342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3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78DBB6B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0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1FFD0A1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.0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49798B3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.02-1.0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6DFB6C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F7376F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67FAB000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838F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IPQ-Illness perception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0E7CFD4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6C0D0EB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4BFB5E3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055A8A6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D7C2EC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01BDD0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512A40BF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EF02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Cognitive representations of illness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648EECB1" w14:textId="62B8529C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0</w:t>
            </w:r>
            <w:r w:rsidR="00A12F49">
              <w:rPr>
                <w:rFonts w:eastAsia="Times New Roman" w:cs="Times New Roman"/>
                <w:color w:val="000000"/>
                <w:szCs w:val="24"/>
                <w:lang w:val="en-HK"/>
              </w:rPr>
              <w:t>2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5A1B1FCF" w14:textId="1EEE12D5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0</w:t>
            </w:r>
            <w:r w:rsidR="00A12F49">
              <w:rPr>
                <w:rFonts w:eastAsia="Times New Roman" w:cs="Times New Roman"/>
                <w:color w:val="000000"/>
                <w:szCs w:val="24"/>
                <w:lang w:val="en-HK"/>
              </w:rPr>
              <w:t>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5DA03C69" w14:textId="0C0502D2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9</w:t>
            </w:r>
            <w:r w:rsidR="00A12F49">
              <w:rPr>
                <w:rFonts w:eastAsia="Times New Roman" w:cs="Times New Roman"/>
                <w:color w:val="000000"/>
                <w:szCs w:val="24"/>
                <w:lang w:val="en-HK"/>
              </w:rPr>
              <w:t>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673A7DC8" w14:textId="1BA314A3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9</w:t>
            </w:r>
            <w:r w:rsidR="00A12F49">
              <w:rPr>
                <w:rFonts w:eastAsia="Times New Roman" w:cs="Times New Roman"/>
                <w:color w:val="000000"/>
                <w:szCs w:val="24"/>
                <w:lang w:val="en-HK"/>
              </w:rPr>
              <w:t>6</w:t>
            </w: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  <w:r w:rsidR="00A12F49">
              <w:rPr>
                <w:rFonts w:eastAsia="Times New Roman" w:cs="Times New Roman"/>
                <w:color w:val="000000"/>
                <w:szCs w:val="24"/>
                <w:lang w:val="en-HK"/>
              </w:rPr>
              <w:t>0.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9F8423D" w14:textId="58093191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</w:t>
            </w:r>
            <w:r w:rsidR="00A12F49">
              <w:rPr>
                <w:rFonts w:eastAsia="Times New Roman" w:cs="Times New Roman"/>
                <w:color w:val="000000"/>
                <w:szCs w:val="24"/>
                <w:lang w:val="en-HK"/>
              </w:rPr>
              <w:t>02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411FD2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14F23D22" w14:textId="77777777" w:rsidTr="00754A69">
        <w:trPr>
          <w:trHeight w:val="10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02CF5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Emotional representations of illness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4FD8B19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03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4721D32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1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77AE958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9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7FAC0AE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94-0.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62B214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12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FA76C4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3ADE9292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00A8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Work satisfaction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6441D52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2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4C9C3F9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6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21417E8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.2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68A074C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.14-1.4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EAD182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183DDB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7CC9CB1C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9CF0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Job strain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1876D76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00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2232E1F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7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151470A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9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4C32133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85-1.1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818752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9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D5263C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46699BEA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1F5D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lastRenderedPageBreak/>
              <w:t xml:space="preserve">Work condition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68C239D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7E32A28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7793288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6386C87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4C6509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70E308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61222DDF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F422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Physically heavy work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7EEA1D2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3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766D171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6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521CAB5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7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30E639E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65-0.8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B47C16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AD2B97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69E9EFC9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46B8D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Incorrect one-sided posture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</w:tcPr>
          <w:p w14:paraId="6F2D574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18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</w:tcPr>
          <w:p w14:paraId="397B57D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72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</w:tcPr>
          <w:p w14:paraId="4BE529A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84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</w:tcPr>
          <w:p w14:paraId="317C742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72-0.96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</w:tcPr>
          <w:p w14:paraId="0E81507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12*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</w:tcPr>
          <w:p w14:paraId="11F7C91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52D963E5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0E4F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Frequent/long hours in sitting position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0D7C7D4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3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7BDE99F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6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25C60AD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.4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399A15F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.27-1.6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74AAD3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6E38E5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7BD1023A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A276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Wetness, coldness, and draf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6427554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07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53FEF56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7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771A741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9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4CE4B59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80-1.0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D16C82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3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E0974C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0F5F0A74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F5D7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Rationalization and restructuring 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2BC245F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9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570338D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8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31A7C88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.1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0CC5912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93-1.3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25E6D6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2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B97889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3739E9D6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0CD9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Implementation of new technologies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217B342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1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0E8D8FE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7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67D60D1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.1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19C147C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98-1.3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6EC8DD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9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C0B43E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04EE1CD6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C918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Excessive demands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19F8D41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07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79EE737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8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4BCF892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9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73CD3B3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79-1.0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365809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3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80362B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354B1176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4ECD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Satisfying work nature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2C900A8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2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2CF04C3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1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19A785F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.2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4AC9FA0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.01-1.5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1893D4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38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49008DC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4CF65F17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9A85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QLQ-C30 Global health status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6DED097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1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3990387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0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6CD26C1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.0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5F8A9AA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.00-1.0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35BFE4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05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B364B5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1E7113BF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ADE8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QLQ-C30 Functional scales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1028C85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0799F0B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37B4912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25310B2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586121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371C3C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2B06A586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F476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Physical functioning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2C33ED8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1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5F2D02A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0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5CCC997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.0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302926C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.01-1.0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5C270D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F70F22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260255BF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8DA2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Role functioning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23A4CC4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1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043E752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0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6B21F29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.0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1064BAB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.01-1.0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35BBDF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192C0F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5ECA254E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03DE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Emotional functioning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1873A5A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0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27A5DBB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0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20EBE21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.0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144D4C9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,00-1.0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47F4A1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02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2493D8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59FDF1DE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6033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Cognitive functioning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5DB5512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0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0FF83E8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0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4182D12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529F7DE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99-1.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BAE80A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1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08A702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7AB7F108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4C01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Social functioning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48BA33F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0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2A69075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0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1A4A6DD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3463B80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99-1.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097BAD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5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7E86D5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57E79020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6A9D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QLQ-C30 Symptoms scales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7DCF0A6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0ACEF52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409F83A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428A772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509288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B654A7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5446D87F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90F8F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Fatigu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79ACC1D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01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7394932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0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25DEB87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9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6C57204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98-0.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57DC0A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454622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47C4A25F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C67E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ausea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545B457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00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4C83B3D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0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7396933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9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7299D46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98-1.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277762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1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BFB6E5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0A80599C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5FB2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Pain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5DD06BB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01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1FC245C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0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7AFC5A8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9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3E2AE34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98-0.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E5F32E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531972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33F57030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FA703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proofErr w:type="spellStart"/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Dyspnea</w:t>
            </w:r>
            <w:proofErr w:type="spellEnd"/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3AAEDC5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00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61470B6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0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7D8E6C6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5BE1856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99-1.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5C7C67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1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C159B5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43C1A7BC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DDA68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Insomnia 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</w:tcPr>
          <w:p w14:paraId="774A284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005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</w:tcPr>
          <w:p w14:paraId="72F86EE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02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</w:tcPr>
          <w:p w14:paraId="3FC393D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99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</w:tcPr>
          <w:p w14:paraId="4D0ABB8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99-0.99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</w:tcPr>
          <w:p w14:paraId="2FC8F48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10*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</w:tcPr>
          <w:p w14:paraId="4B59814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4DA3A816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CA57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Appetite loss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5273F19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00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4506F19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0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366DE96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319F977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99-1.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283816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3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A085B4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52355EA4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742B4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Constipation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75AD5A7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1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1673B9D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0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70ACE1F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.0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3364B1E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.00-1.0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90A566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18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CA21CB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3687E84B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7CAD9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proofErr w:type="spellStart"/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Diarrhea</w:t>
            </w:r>
            <w:proofErr w:type="spellEnd"/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1E1B746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1E4DA6B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0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24020B7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7D7E51D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99-1.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216396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9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9A553A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02231EAC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753E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Financial difficulties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438B53E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01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531FD17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0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06B298D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9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0C9D6FA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98-0.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ED2335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1075A6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20ED0867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C616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QLQ-BC23 Functional scales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2B10CF9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3EF875F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5CD1B78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747B98F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4A8993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30AD07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5414C115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82BB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Body image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7761CC3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0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7DE457C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0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3C0892F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.0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2FFAB23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.00-1.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F93F9C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5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AE2A65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46BCD7A2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01C2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Sexual functioning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258579C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01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0C9DD78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0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1E62492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9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3B9C773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98-0.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C95647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05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A3C4F5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70EC863A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9349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Sexual enjoyment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5752B34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00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1AB3CC3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0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7EAEEAC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9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1772552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98-1.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8395FC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3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C1B5DD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363A69BD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6600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Future perspective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6CFE90E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0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7D090B9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0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5F0F53E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6A11FAD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99-1.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ECFE51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9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895646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16028F06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73DB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QLQ-BC23 Symptoms scales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1D078F5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4611D76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3580DD5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2BB7129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950099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E8D83B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43CCF9EC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58BC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Systematic therapy side effect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503F5C4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00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29C30E3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0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3B06383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78A6773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99-1.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5380A1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4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71E6F18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4F083138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CB4F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Breast symptoms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7BD7469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00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0CBBE70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0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1F9B894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2CED70E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99-1.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C115C8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1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116B41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4ECE83E1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5212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Arm symptoms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44E515D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01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238439B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0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22A7F6E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9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20B8D83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98-0.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E4A671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7623D1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2446993F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6377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Upset by hair loss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7AAB8DB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00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2267FD5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0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0A6DFED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38D665F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99-1.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412386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8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1A0A9D7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219A85A9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71CB4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HADS Anxiety 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</w:tcPr>
          <w:p w14:paraId="7F8FF78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046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</w:tcPr>
          <w:p w14:paraId="51189BC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17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</w:tcPr>
          <w:p w14:paraId="381C62E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96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</w:tcPr>
          <w:p w14:paraId="340A1FD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92-0.99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</w:tcPr>
          <w:p w14:paraId="037352B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07*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</w:tcPr>
          <w:p w14:paraId="7A3A173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3F8B69EE" w14:textId="77777777" w:rsidTr="00754A69">
        <w:trPr>
          <w:trHeight w:val="240"/>
        </w:trPr>
        <w:tc>
          <w:tcPr>
            <w:tcW w:w="1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0659A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HADS Depression 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AAD49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059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A1B5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18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7AFD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94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50F59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91-0.98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EB583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01*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A3D0B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</w:tbl>
    <w:p w14:paraId="626B9AC3" w14:textId="77777777" w:rsidR="00CC5AD2" w:rsidRPr="00CC5AD2" w:rsidRDefault="00CC5AD2" w:rsidP="00CC5AD2">
      <w:pPr>
        <w:spacing w:before="0" w:after="0"/>
        <w:rPr>
          <w:rFonts w:eastAsia="Times New Roman" w:cs="Times New Roman"/>
          <w:color w:val="000000"/>
          <w:szCs w:val="24"/>
          <w:lang w:val="en-HK" w:eastAsia="en-GB"/>
        </w:rPr>
      </w:pPr>
      <w:r w:rsidRPr="00CC5AD2">
        <w:rPr>
          <w:rFonts w:eastAsia="Times New Roman" w:cs="Times New Roman"/>
          <w:color w:val="000000"/>
          <w:szCs w:val="24"/>
          <w:lang w:val="en-HK"/>
        </w:rPr>
        <w:t>Note: *p-value&lt;0.05; **p-value&lt;0.001.</w:t>
      </w:r>
      <w:r w:rsidRPr="00CC5AD2">
        <w:rPr>
          <w:rFonts w:eastAsia="Times New Roman" w:cs="Times New Roman"/>
          <w:color w:val="000000"/>
          <w:szCs w:val="24"/>
          <w:lang w:val="en-HK" w:eastAsia="en-GB"/>
        </w:rPr>
        <w:br w:type="page"/>
      </w:r>
    </w:p>
    <w:p w14:paraId="551D19BC" w14:textId="77777777" w:rsidR="00CC5AD2" w:rsidRPr="00CC5AD2" w:rsidRDefault="00CC5AD2" w:rsidP="00CC5AD2">
      <w:pPr>
        <w:spacing w:before="0" w:after="0"/>
        <w:rPr>
          <w:rFonts w:eastAsia="Times New Roman" w:cs="Times New Roman"/>
          <w:color w:val="000000"/>
          <w:szCs w:val="24"/>
          <w:lang w:val="en-HK" w:eastAsia="en-GB"/>
        </w:rPr>
      </w:pPr>
      <w:r w:rsidRPr="00CC5AD2">
        <w:rPr>
          <w:rFonts w:eastAsia="Times New Roman" w:cs="Times New Roman"/>
          <w:color w:val="000000"/>
          <w:szCs w:val="24"/>
          <w:lang w:val="en-HK" w:eastAsia="en-GB"/>
        </w:rPr>
        <w:lastRenderedPageBreak/>
        <w:t>Table S3. Univariate analysis on time to RTW (n=371)</w:t>
      </w:r>
    </w:p>
    <w:tbl>
      <w:tblPr>
        <w:tblW w:w="5799" w:type="pct"/>
        <w:tblLayout w:type="fixed"/>
        <w:tblLook w:val="04A0" w:firstRow="1" w:lastRow="0" w:firstColumn="1" w:lastColumn="0" w:noHBand="0" w:noVBand="1"/>
      </w:tblPr>
      <w:tblGrid>
        <w:gridCol w:w="7050"/>
        <w:gridCol w:w="1170"/>
        <w:gridCol w:w="1563"/>
        <w:gridCol w:w="1556"/>
      </w:tblGrid>
      <w:tr w:rsidR="00CC5AD2" w:rsidRPr="00CC5AD2" w14:paraId="4D338971" w14:textId="77777777" w:rsidTr="00754A69">
        <w:trPr>
          <w:gridAfter w:val="1"/>
          <w:wAfter w:w="686" w:type="pct"/>
          <w:trHeight w:val="248"/>
        </w:trPr>
        <w:tc>
          <w:tcPr>
            <w:tcW w:w="31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871148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52DEAC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F/r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D944BF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p-value</w:t>
            </w:r>
          </w:p>
        </w:tc>
      </w:tr>
      <w:tr w:rsidR="00CC5AD2" w:rsidRPr="00CC5AD2" w14:paraId="61B3C30B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C82C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Demographic characteristic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FA2C8A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62F8111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7F51347D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E5F3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Age at diagnosis (year)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01A812E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27EB0CA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</w:tr>
      <w:tr w:rsidR="00CC5AD2" w:rsidRPr="00CC5AD2" w14:paraId="5CB0B44F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7923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Time since cancer diagnosis (months)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F9202E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7F86427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</w:tr>
      <w:tr w:rsidR="00CC5AD2" w:rsidRPr="00CC5AD2" w14:paraId="215F2CF3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215E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Marital statu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250E817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388A014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</w:tr>
      <w:tr w:rsidR="00CC5AD2" w:rsidRPr="00CC5AD2" w14:paraId="416EE1A0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C364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Married/ cohabited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15CC018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4E62DAC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52F534F0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283D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Single/ divorced/ separated/ widowed (ref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08191C0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465556F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19BB1521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CCFC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Educational level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4BBD10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244F855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</w:tr>
      <w:tr w:rsidR="00CC5AD2" w:rsidRPr="00CC5AD2" w14:paraId="18E45588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6412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o formal/ primary education (ref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0B9DFE1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47295D1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52F9B8A0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1FBA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Secondary/ tertiary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91006D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26E24EE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5C211A06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CC19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Job title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D0CAF0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24.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2AA3773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</w:tr>
      <w:tr w:rsidR="00CC5AD2" w:rsidRPr="00CC5AD2" w14:paraId="12E09851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035F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Blue collar (ref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265414A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02A8701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19A9DF15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0283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White collar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15430E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05E4129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1BDF6EC9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FF34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Professional, manager and self-employed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E84018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693B1D4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6FA549DB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9D2C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Monthly household income (US$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F07501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1.6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1698669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</w:tr>
      <w:tr w:rsidR="00CC5AD2" w:rsidRPr="00CC5AD2" w14:paraId="57A05B70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F58E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US$ &lt;1,28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ED3A4C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4864A1C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7080BDE8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0BE5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US$ 1,280 – 3,85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71F2E39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0E12562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26ACBC44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26B0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US$ &gt;3,85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75D0242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4D07289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5852512A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F31E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Clinical characteristic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00EA436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3628DA7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3C81CB6F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08B3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Stag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4E926A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3.6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0F7CA99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06*</w:t>
            </w:r>
          </w:p>
        </w:tc>
      </w:tr>
      <w:tr w:rsidR="00CC5AD2" w:rsidRPr="00CC5AD2" w14:paraId="37EFBB88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63E2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Stage 0 (ref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1F6B86C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7B1D8E7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5A0819C7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A28C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Stage I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1FA072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7FF0F58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1AF42999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1CA2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Stage II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2243F78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247AED7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171791F8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EC9DB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Stage III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76C164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189E971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5F950114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7A28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Unknown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1D33AB5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624080A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58F64696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737C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Surgery typ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1702B8A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6.6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5E7210A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10*</w:t>
            </w:r>
          </w:p>
        </w:tc>
      </w:tr>
      <w:tr w:rsidR="00CC5AD2" w:rsidRPr="00CC5AD2" w14:paraId="78A2CEED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ED9D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Breast conserving surgery (ref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1DF89FF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661CC44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55CEDD1F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952F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Mastectomy or plus reconstruction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A205A6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5638A2E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2289C649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5E09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Post-operative treatment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088654D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24711D9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2F95C24D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8A57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Chemotherapy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074113B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37.1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669CFCA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</w:tr>
      <w:tr w:rsidR="00CC5AD2" w:rsidRPr="00CC5AD2" w14:paraId="3E9D7855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BD4D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Radiotherapy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B3055C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9.5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4856A24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</w:tr>
      <w:tr w:rsidR="00CC5AD2" w:rsidRPr="00CC5AD2" w14:paraId="5D4380B2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E213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Target therapy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0EDB1C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7.8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29CA9F0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</w:tr>
      <w:tr w:rsidR="00CC5AD2" w:rsidRPr="00CC5AD2" w14:paraId="7BCF4B57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AD0C8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Hormonal therapy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6C54A3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39BBFC6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</w:tr>
      <w:tr w:rsidR="00CC5AD2" w:rsidRPr="00CC5AD2" w14:paraId="0FF8A8E7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A4AD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o Post-operative treatment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06659B8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0.1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030C753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02*</w:t>
            </w:r>
          </w:p>
        </w:tc>
      </w:tr>
      <w:tr w:rsidR="00CC5AD2" w:rsidRPr="00CC5AD2" w14:paraId="2181C121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4601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Baseline predictor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789634D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357696B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088812A3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ADB1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Return-to-work self-efficacy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2C14D65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3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36702D5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</w:tr>
      <w:tr w:rsidR="00CC5AD2" w:rsidRPr="00CC5AD2" w14:paraId="6C8A15DE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FBB3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COST-Financial well-being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12FF5D6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3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69AEA8A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</w:tr>
      <w:tr w:rsidR="00CC5AD2" w:rsidRPr="00CC5AD2" w14:paraId="75DE14EE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5CCC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IPQ-Illness perception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2A3CB93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769965A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7C99BF24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5D72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Cognitive representations of illnes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1DAB2A1E" w14:textId="6BAE4DDC" w:rsidR="00CC5AD2" w:rsidRPr="00CC5AD2" w:rsidRDefault="0078007C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HK"/>
              </w:rPr>
              <w:t>0.1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4A7B708D" w14:textId="7C083321" w:rsidR="00CC5AD2" w:rsidRPr="00CC5AD2" w:rsidRDefault="0078007C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HK"/>
              </w:rPr>
              <w:t>0.003*</w:t>
            </w:r>
          </w:p>
        </w:tc>
      </w:tr>
      <w:tr w:rsidR="00CC5AD2" w:rsidRPr="00CC5AD2" w14:paraId="648AB16F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6B3D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Emotional representations of illnes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006D874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1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04EBC90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16*</w:t>
            </w:r>
          </w:p>
        </w:tc>
      </w:tr>
      <w:tr w:rsidR="00CC5AD2" w:rsidRPr="00CC5AD2" w14:paraId="47823ED1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5C9A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Work satisfaction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9D5A31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2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53DFB07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.001**</w:t>
            </w:r>
          </w:p>
        </w:tc>
      </w:tr>
      <w:tr w:rsidR="00CC5AD2" w:rsidRPr="00CC5AD2" w14:paraId="76E90917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0B37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Job strain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17E29AE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6B5D573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</w:tr>
      <w:tr w:rsidR="00CC5AD2" w:rsidRPr="00CC5AD2" w14:paraId="174581F6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EA54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Work condition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7DE75A3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2F7E31B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5AAFFACA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77D5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Physically heavy work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2EB0CE5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2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4FE9E2D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</w:tr>
      <w:tr w:rsidR="00CC5AD2" w:rsidRPr="00CC5AD2" w14:paraId="36EEAB35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35096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Incorrect one-sided posture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</w:tcPr>
          <w:p w14:paraId="09B75F9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13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</w:tcPr>
          <w:p w14:paraId="5ADBA25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15*</w:t>
            </w:r>
          </w:p>
        </w:tc>
      </w:tr>
      <w:tr w:rsidR="00CC5AD2" w:rsidRPr="00CC5AD2" w14:paraId="43029C31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AE96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Frequent/long hours in sitting position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72498D8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2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0AC858C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</w:tr>
      <w:tr w:rsidR="00CC5AD2" w:rsidRPr="00CC5AD2" w14:paraId="6C2CCF57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ECBB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Wetness, coldness, and draft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C4AAD2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37E1CAC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</w:tr>
      <w:tr w:rsidR="00CC5AD2" w:rsidRPr="00CC5AD2" w14:paraId="648B873C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B2C6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lastRenderedPageBreak/>
              <w:t xml:space="preserve">Rationalization and restructuring 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3831F3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1850885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</w:tr>
      <w:tr w:rsidR="00CC5AD2" w:rsidRPr="00CC5AD2" w14:paraId="42071D3A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CFFEE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Implementation of new technologies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172082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6EAEC6A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</w:tr>
      <w:tr w:rsidR="00CC5AD2" w:rsidRPr="00CC5AD2" w14:paraId="2ED009FE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914F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Excessive demand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FA5E18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79C8FE4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</w:tr>
      <w:tr w:rsidR="00CC5AD2" w:rsidRPr="00CC5AD2" w14:paraId="3B7D8B97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C163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Satisfying work nature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168DE82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1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5D0FA01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40*</w:t>
            </w:r>
          </w:p>
        </w:tc>
      </w:tr>
      <w:tr w:rsidR="00CC5AD2" w:rsidRPr="00CC5AD2" w14:paraId="50C24120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0F5A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QLQ-C30 Global health status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4BCBA5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1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6744AD8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06*</w:t>
            </w:r>
          </w:p>
        </w:tc>
      </w:tr>
      <w:tr w:rsidR="00CC5AD2" w:rsidRPr="00CC5AD2" w14:paraId="36A41D29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9591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QLQ-C30 Functional scale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3EBB9D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6545824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25735906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F844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Physical functioning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7582CEE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2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3648E48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</w:tr>
      <w:tr w:rsidR="00CC5AD2" w:rsidRPr="00CC5AD2" w14:paraId="5D9918BC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AF01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Role functioning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B49123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2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6D4DD2B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</w:tr>
      <w:tr w:rsidR="00CC5AD2" w:rsidRPr="00CC5AD2" w14:paraId="6791BF00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6B9F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Emotional functioning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7B281DA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1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4D05837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02*</w:t>
            </w:r>
          </w:p>
        </w:tc>
      </w:tr>
      <w:tr w:rsidR="00CC5AD2" w:rsidRPr="00CC5AD2" w14:paraId="666D96F3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9617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Cognitive functioning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8FD768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3EB9513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</w:tr>
      <w:tr w:rsidR="00CC5AD2" w:rsidRPr="00CC5AD2" w14:paraId="4779D371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4DEA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Social functioning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0E1EF94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554EB4C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</w:tr>
      <w:tr w:rsidR="00CC5AD2" w:rsidRPr="00CC5AD2" w14:paraId="63CFB791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162C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QLQ-C30 Symptoms scale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B27462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0CBA580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034E8192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C22A4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Fatigu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DDC3E7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2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6554DA7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</w:t>
            </w:r>
          </w:p>
        </w:tc>
      </w:tr>
      <w:tr w:rsidR="00CC5AD2" w:rsidRPr="00CC5AD2" w14:paraId="7CF3CD13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D6C3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ause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4BC8FC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30E5DA4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</w:tr>
      <w:tr w:rsidR="00CC5AD2" w:rsidRPr="00CC5AD2" w14:paraId="3F61E9DD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F58B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Pain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7CA9C2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2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12D6395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</w:t>
            </w:r>
          </w:p>
        </w:tc>
      </w:tr>
      <w:tr w:rsidR="00CC5AD2" w:rsidRPr="00CC5AD2" w14:paraId="2E807002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58C6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proofErr w:type="spellStart"/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Dyspnea</w:t>
            </w:r>
            <w:proofErr w:type="spellEnd"/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2EF8A32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13974D6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</w:tr>
      <w:tr w:rsidR="00CC5AD2" w:rsidRPr="00CC5AD2" w14:paraId="0BCB4F2F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55DA8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Insomnia 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</w:tcPr>
          <w:p w14:paraId="48ADA37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13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</w:tcPr>
          <w:p w14:paraId="4865FDE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12*</w:t>
            </w:r>
          </w:p>
        </w:tc>
      </w:tr>
      <w:tr w:rsidR="00CC5AD2" w:rsidRPr="00CC5AD2" w14:paraId="39F0533A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968A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Appetite los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2B1FEF4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032B949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</w:tr>
      <w:tr w:rsidR="00CC5AD2" w:rsidRPr="00CC5AD2" w14:paraId="4C889BA2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5A0E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Constipation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79EA9DA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1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38AFD4E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44*</w:t>
            </w:r>
          </w:p>
        </w:tc>
      </w:tr>
      <w:tr w:rsidR="00CC5AD2" w:rsidRPr="00CC5AD2" w14:paraId="20DB9DC4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7624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proofErr w:type="spellStart"/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Diarrhea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0F12222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45B3E16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</w:tr>
      <w:tr w:rsidR="00CC5AD2" w:rsidRPr="00CC5AD2" w14:paraId="064E0CB2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01E2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Financial difficulties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AD18F9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2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647F64E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</w:tr>
      <w:tr w:rsidR="00CC5AD2" w:rsidRPr="00CC5AD2" w14:paraId="7DC54F02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9ACE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szCs w:val="24"/>
                <w:lang w:val="en-HK"/>
              </w:rPr>
              <w:t xml:space="preserve">QLQ-BC23 Functional scales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47BFD0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33A5E16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szCs w:val="24"/>
                <w:lang w:val="en-HK"/>
              </w:rPr>
            </w:pPr>
          </w:p>
        </w:tc>
      </w:tr>
      <w:tr w:rsidR="00CC5AD2" w:rsidRPr="00CC5AD2" w14:paraId="3F4A45C4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5061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szCs w:val="24"/>
                <w:lang w:val="en-HK"/>
              </w:rPr>
              <w:t xml:space="preserve">Body image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576D49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szCs w:val="24"/>
                <w:lang w:val="en-HK"/>
              </w:rPr>
              <w:t>-0.10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7AC6FFA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szCs w:val="24"/>
                <w:lang w:val="en-HK"/>
              </w:rPr>
              <w:t>0.048*</w:t>
            </w:r>
          </w:p>
        </w:tc>
      </w:tr>
      <w:tr w:rsidR="00CC5AD2" w:rsidRPr="00CC5AD2" w14:paraId="55EA11FB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34E8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szCs w:val="24"/>
                <w:lang w:val="en-HK"/>
              </w:rPr>
              <w:t xml:space="preserve">Sexual functioning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FC8D1E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szCs w:val="24"/>
                <w:lang w:val="en-HK"/>
              </w:rPr>
              <w:t>0.1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16299FF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szCs w:val="24"/>
                <w:lang w:val="en-HK"/>
              </w:rPr>
              <w:t>0.011*</w:t>
            </w:r>
          </w:p>
        </w:tc>
      </w:tr>
      <w:tr w:rsidR="00CC5AD2" w:rsidRPr="00CC5AD2" w14:paraId="711B2CC4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0A8D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Sexual enjoyment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D19439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7D423C9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</w:tr>
      <w:tr w:rsidR="00CC5AD2" w:rsidRPr="00CC5AD2" w14:paraId="4C7A4870" w14:textId="77777777" w:rsidTr="00754A69">
        <w:trPr>
          <w:gridAfter w:val="1"/>
          <w:wAfter w:w="686" w:type="pct"/>
          <w:trHeight w:val="301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1592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Future perspective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75163A6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70CB90A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</w:tr>
      <w:tr w:rsidR="00CC5AD2" w:rsidRPr="00CC5AD2" w14:paraId="119C919B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9D9D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QLQ-BC23 Symptoms scales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865D45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258F9D9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4B3B2A16" w14:textId="77777777" w:rsidTr="00754A69">
        <w:trPr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A973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Systematic therapy side effect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5D6E8E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00B19EF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  <w:tc>
          <w:tcPr>
            <w:tcW w:w="686" w:type="pct"/>
          </w:tcPr>
          <w:p w14:paraId="392B3FC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 w:eastAsia="en-GB"/>
              </w:rPr>
            </w:pPr>
          </w:p>
        </w:tc>
      </w:tr>
      <w:tr w:rsidR="00CC5AD2" w:rsidRPr="00CC5AD2" w14:paraId="43E18D90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A5D0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Breast symptoms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9603AA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2BB7C3D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</w:tr>
      <w:tr w:rsidR="00CC5AD2" w:rsidRPr="00CC5AD2" w14:paraId="324427F4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0A17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Arm symptoms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163EDEA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2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04F125C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</w:tr>
      <w:tr w:rsidR="00CC5AD2" w:rsidRPr="00CC5AD2" w14:paraId="42715631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D867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Upset by hair loss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0DD7B3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3BCCFF7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</w:tr>
      <w:tr w:rsidR="00CC5AD2" w:rsidRPr="00CC5AD2" w14:paraId="5EABD2C3" w14:textId="77777777" w:rsidTr="00754A69">
        <w:trPr>
          <w:gridAfter w:val="1"/>
          <w:wAfter w:w="686" w:type="pct"/>
          <w:trHeight w:val="74"/>
        </w:trPr>
        <w:tc>
          <w:tcPr>
            <w:tcW w:w="31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04671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HADS Anxiety 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</w:tcPr>
          <w:p w14:paraId="70F406F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13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</w:tcPr>
          <w:p w14:paraId="5CBD211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13*</w:t>
            </w:r>
          </w:p>
        </w:tc>
      </w:tr>
      <w:tr w:rsidR="00CC5AD2" w:rsidRPr="00CC5AD2" w14:paraId="4D66D37F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C1676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HADS Depression 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A85E6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17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9EDD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02*</w:t>
            </w:r>
          </w:p>
        </w:tc>
      </w:tr>
    </w:tbl>
    <w:p w14:paraId="7CCC84B4" w14:textId="77777777" w:rsidR="00CC5AD2" w:rsidRPr="00CC5AD2" w:rsidRDefault="00CC5AD2" w:rsidP="00CC5AD2">
      <w:pPr>
        <w:spacing w:before="0" w:after="0"/>
        <w:rPr>
          <w:rFonts w:eastAsia="Times New Roman" w:cs="Times New Roman"/>
          <w:color w:val="000000"/>
          <w:szCs w:val="24"/>
          <w:lang w:val="en-HK" w:eastAsia="en-GB"/>
        </w:rPr>
      </w:pPr>
      <w:r w:rsidRPr="00CC5AD2">
        <w:rPr>
          <w:rFonts w:eastAsia="Times New Roman" w:cs="Times New Roman"/>
          <w:color w:val="000000"/>
          <w:szCs w:val="24"/>
          <w:lang w:val="en-HK"/>
        </w:rPr>
        <w:t>Note: *p-value&lt;0.05; **p-value&lt;0.001.</w:t>
      </w:r>
    </w:p>
    <w:p w14:paraId="4D0BD7DD" w14:textId="77777777" w:rsidR="00CC5AD2" w:rsidRPr="00CC5AD2" w:rsidRDefault="00CC5AD2" w:rsidP="00CC5AD2">
      <w:pPr>
        <w:spacing w:before="0" w:after="0"/>
        <w:rPr>
          <w:rFonts w:eastAsia="Times New Roman" w:cs="Times New Roman"/>
          <w:color w:val="000000"/>
          <w:szCs w:val="24"/>
          <w:lang w:val="en-HK" w:eastAsia="en-GB"/>
        </w:rPr>
      </w:pPr>
    </w:p>
    <w:p w14:paraId="5A651778" w14:textId="77777777" w:rsidR="00CC5AD2" w:rsidRPr="00CC5AD2" w:rsidRDefault="00CC5AD2" w:rsidP="00CC5AD2">
      <w:pPr>
        <w:spacing w:before="0" w:after="0"/>
        <w:rPr>
          <w:rFonts w:eastAsia="Times New Roman" w:cs="Times New Roman"/>
          <w:color w:val="000000"/>
          <w:szCs w:val="24"/>
          <w:lang w:val="en-HK"/>
        </w:rPr>
      </w:pPr>
      <w:r w:rsidRPr="00CC5AD2">
        <w:rPr>
          <w:rFonts w:eastAsia="Times New Roman" w:cs="Times New Roman"/>
          <w:color w:val="000000"/>
          <w:szCs w:val="24"/>
          <w:lang w:val="en-HK" w:eastAsia="en-GB"/>
        </w:rPr>
        <w:br w:type="page"/>
      </w:r>
    </w:p>
    <w:p w14:paraId="73423CCB" w14:textId="1AB0944F" w:rsidR="00CC5AD2" w:rsidRPr="00CC5AD2" w:rsidRDefault="00CC5AD2" w:rsidP="00CC5AD2">
      <w:pPr>
        <w:spacing w:before="0" w:after="0"/>
        <w:rPr>
          <w:rFonts w:eastAsia="Times New Roman" w:cs="Times New Roman"/>
          <w:color w:val="000000"/>
          <w:szCs w:val="24"/>
          <w:lang w:val="en-HK" w:eastAsia="en-GB"/>
        </w:rPr>
      </w:pPr>
      <w:r w:rsidRPr="00CC5AD2">
        <w:rPr>
          <w:rFonts w:eastAsia="Times New Roman" w:cs="Times New Roman"/>
          <w:color w:val="000000"/>
          <w:szCs w:val="24"/>
          <w:lang w:val="en-HK" w:eastAsia="en-GB"/>
        </w:rPr>
        <w:lastRenderedPageBreak/>
        <w:t>Table S4. Univariate analysis on work productivity loss at 12-</w:t>
      </w:r>
      <w:r w:rsidR="001335CE">
        <w:rPr>
          <w:rFonts w:eastAsia="Times New Roman" w:cs="Times New Roman"/>
          <w:color w:val="000000"/>
          <w:szCs w:val="24"/>
          <w:lang w:val="en-HK" w:eastAsia="en-GB"/>
        </w:rPr>
        <w:t>month</w:t>
      </w:r>
      <w:r w:rsidRPr="00CC5AD2">
        <w:rPr>
          <w:rFonts w:eastAsia="Times New Roman" w:cs="Times New Roman"/>
          <w:color w:val="000000"/>
          <w:szCs w:val="24"/>
          <w:lang w:val="en-HK" w:eastAsia="en-GB"/>
        </w:rPr>
        <w:t xml:space="preserve"> post-surgery (n=161)</w:t>
      </w:r>
    </w:p>
    <w:tbl>
      <w:tblPr>
        <w:tblW w:w="5799" w:type="pct"/>
        <w:tblLayout w:type="fixed"/>
        <w:tblLook w:val="04A0" w:firstRow="1" w:lastRow="0" w:firstColumn="1" w:lastColumn="0" w:noHBand="0" w:noVBand="1"/>
      </w:tblPr>
      <w:tblGrid>
        <w:gridCol w:w="7050"/>
        <w:gridCol w:w="1170"/>
        <w:gridCol w:w="1563"/>
        <w:gridCol w:w="1556"/>
      </w:tblGrid>
      <w:tr w:rsidR="00CC5AD2" w:rsidRPr="00CC5AD2" w14:paraId="3C2BBC18" w14:textId="77777777" w:rsidTr="00754A69">
        <w:trPr>
          <w:gridAfter w:val="1"/>
          <w:wAfter w:w="686" w:type="pct"/>
          <w:trHeight w:val="248"/>
        </w:trPr>
        <w:tc>
          <w:tcPr>
            <w:tcW w:w="31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F232EA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3C1C71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F/r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BFE771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p-value</w:t>
            </w:r>
          </w:p>
        </w:tc>
      </w:tr>
      <w:tr w:rsidR="00CC5AD2" w:rsidRPr="00CC5AD2" w14:paraId="3A179EE7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BBF8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Demographic characteristic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2D4FA3F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63511EC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0676FB1F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7C42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Age at diagnosis (year)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716C196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5B166D9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</w:tr>
      <w:tr w:rsidR="00CC5AD2" w:rsidRPr="00CC5AD2" w14:paraId="51A40FFD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C8FC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Time since cancer diagnosis (months)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473C17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57D2EB9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</w:tr>
      <w:tr w:rsidR="00CC5AD2" w:rsidRPr="00CC5AD2" w14:paraId="2767E9AF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62F7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Marital statu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E5861F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4.4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4FB32A3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36</w:t>
            </w:r>
          </w:p>
        </w:tc>
      </w:tr>
      <w:tr w:rsidR="00CC5AD2" w:rsidRPr="00CC5AD2" w14:paraId="6A67659D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CA6A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Married/ cohabited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1124AD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75CD920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4DDD3D87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220D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Single/ divorced/ separated/ widowed (ref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1BA3762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68F9AFE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074EDD68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E485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Educational level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C7B46A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0052E60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</w:tr>
      <w:tr w:rsidR="00CC5AD2" w:rsidRPr="00CC5AD2" w14:paraId="7851D9D0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089D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o formal/ primary education (ref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7F05DC8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1EE9544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1B1720D1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DF41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Secondary/ tertiary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32A66E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1CB9B31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58D954B2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2A7A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Job title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AF66E3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1AEEDE7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</w:tr>
      <w:tr w:rsidR="00CC5AD2" w:rsidRPr="00CC5AD2" w14:paraId="5518CB8C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305D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Blue collar (ref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754908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423A63F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75F1F7C1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5A02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White collar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111D363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28B6554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262A1338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A901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Professional, manager and self-employed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636884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65165E3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707B400A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002A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Monthly household income (US$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7E2295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4A59C22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0C2F297F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4BDF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US$ &lt;1,280 (ref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250869C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4ECF925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</w:tr>
      <w:tr w:rsidR="00CC5AD2" w:rsidRPr="00CC5AD2" w14:paraId="59B89131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79E9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US$ 1,280 – 3,85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246BDC3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58EB661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1C89905D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6E2E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US$ &gt;3,85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55BE3E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4142036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2AD28D7A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4029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Clinical characteristic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195688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6BD6CF1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5ADE9857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A541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Stag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7C9D1B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3.2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747F835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15*</w:t>
            </w:r>
          </w:p>
        </w:tc>
      </w:tr>
      <w:tr w:rsidR="00CC5AD2" w:rsidRPr="00CC5AD2" w14:paraId="65C27067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725A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Stage 0 (ref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3BBA47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30A2848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39D7390B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EFEF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Stage I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2A67A0D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64916B8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5819D9CA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41F6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Stage II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925AC6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6553BA2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2A835CF4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4EFE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Stage III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083347E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325964F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47689F8B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1D4D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Surgery typ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19EC13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5266A8D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</w:tr>
      <w:tr w:rsidR="00CC5AD2" w:rsidRPr="00CC5AD2" w14:paraId="603DDE30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D640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Breast conserving surgery (ref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3B218E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427366D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2E8DC726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1B03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Mastectomy or plus reconstruction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A52844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5AA95E2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11ED2C4F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DD38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Post-operative treatment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3478F0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4B47860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508D552C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998E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Chemotherapy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1AFBDDB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5.0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4B7487D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26*</w:t>
            </w:r>
          </w:p>
        </w:tc>
      </w:tr>
      <w:tr w:rsidR="00CC5AD2" w:rsidRPr="00CC5AD2" w14:paraId="6DAEF0DF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946A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Radiotherapy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3E98F4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422A594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</w:tr>
      <w:tr w:rsidR="00CC5AD2" w:rsidRPr="00CC5AD2" w14:paraId="2B20F1EF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B882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Target therapy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1843F9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6.3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3987D5C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13*</w:t>
            </w:r>
          </w:p>
        </w:tc>
      </w:tr>
      <w:tr w:rsidR="00CC5AD2" w:rsidRPr="00CC5AD2" w14:paraId="21C75283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E31F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Hormonal therapy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1FFD04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5.7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3DE553A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18*</w:t>
            </w:r>
          </w:p>
        </w:tc>
      </w:tr>
      <w:tr w:rsidR="00CC5AD2" w:rsidRPr="00CC5AD2" w14:paraId="14069DF1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5367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o Post-operative treatment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20F6788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11.7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2A798C4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</w:tr>
      <w:tr w:rsidR="00CC5AD2" w:rsidRPr="00CC5AD2" w14:paraId="48C93EB2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5D17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Baseline predictor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77A25EF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2B21BFD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233BEEFD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7173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Return-to-work self-efficacy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2C2900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1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0D1CC19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30*</w:t>
            </w:r>
          </w:p>
        </w:tc>
      </w:tr>
      <w:tr w:rsidR="00CC5AD2" w:rsidRPr="00CC5AD2" w14:paraId="0737DDFA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C22A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COST-Financial well-being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7CDAF44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3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76D93E4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</w:t>
            </w:r>
          </w:p>
        </w:tc>
      </w:tr>
      <w:tr w:rsidR="00CC5AD2" w:rsidRPr="00CC5AD2" w14:paraId="1214456A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B76B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IPQ-Illness perception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B17365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048C368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6086291A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7B6B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Cognitive representations of illnes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8E9880F" w14:textId="3A103269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</w:t>
            </w:r>
            <w:r w:rsidR="003143AB">
              <w:rPr>
                <w:rFonts w:eastAsia="Times New Roman" w:cs="Times New Roman"/>
                <w:color w:val="000000"/>
                <w:szCs w:val="24"/>
                <w:lang w:val="en-HK"/>
              </w:rPr>
              <w:t>3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121591C7" w14:textId="1182EFAB" w:rsidR="00CC5AD2" w:rsidRPr="00CC5AD2" w:rsidRDefault="003143AB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</w:tr>
      <w:tr w:rsidR="00CC5AD2" w:rsidRPr="00CC5AD2" w14:paraId="48647DEE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3B1E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Emotional representations of illnes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B2D7EA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2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7B60B74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</w:tr>
      <w:tr w:rsidR="00CC5AD2" w:rsidRPr="00CC5AD2" w14:paraId="1E8CBEE2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FEA9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Work satisfaction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7917F94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2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27C3D34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10*</w:t>
            </w:r>
          </w:p>
        </w:tc>
      </w:tr>
      <w:tr w:rsidR="00CC5AD2" w:rsidRPr="00CC5AD2" w14:paraId="4755EDDC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39C2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Job strain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0C0A328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1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7E420F6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34*</w:t>
            </w:r>
          </w:p>
        </w:tc>
      </w:tr>
      <w:tr w:rsidR="00CC5AD2" w:rsidRPr="00CC5AD2" w14:paraId="5C8ACD0F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2EC1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Work condition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0D78CA3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6DF1490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64A2656C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991B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Physically heavy work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286F39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1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4E3BBBD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30*</w:t>
            </w:r>
          </w:p>
        </w:tc>
      </w:tr>
      <w:tr w:rsidR="00CC5AD2" w:rsidRPr="00CC5AD2" w14:paraId="76C09C17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19C82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Incorrect one-sided posture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</w:tcPr>
          <w:p w14:paraId="0920A44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</w:tcPr>
          <w:p w14:paraId="444A703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</w:tr>
      <w:tr w:rsidR="00CC5AD2" w:rsidRPr="00CC5AD2" w14:paraId="17C1B567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1069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Frequent/long hours in sitting position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1D64F1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05A4A10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</w:tr>
      <w:tr w:rsidR="00CC5AD2" w:rsidRPr="00CC5AD2" w14:paraId="6A6548C4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8E49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Wetness, coldness, and draft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64578B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423445C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</w:tr>
      <w:tr w:rsidR="00CC5AD2" w:rsidRPr="00CC5AD2" w14:paraId="1C01E168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57BD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Rationalization and restructuring 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98DC65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5EFFF25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</w:tr>
      <w:tr w:rsidR="00CC5AD2" w:rsidRPr="00CC5AD2" w14:paraId="42DF5ADB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123C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lastRenderedPageBreak/>
              <w:t xml:space="preserve">Implementation of new technologies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B3670B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228E299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</w:tr>
      <w:tr w:rsidR="00CC5AD2" w:rsidRPr="00CC5AD2" w14:paraId="79A509E3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D4FD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Excessive demand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CDC9B2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463851C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</w:tr>
      <w:tr w:rsidR="00CC5AD2" w:rsidRPr="00CC5AD2" w14:paraId="4C72E179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9532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Satisfying work nature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0879068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25FBEAF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</w:tr>
      <w:tr w:rsidR="00CC5AD2" w:rsidRPr="00CC5AD2" w14:paraId="641226D8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0B89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QLQ-C30 Global health status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3F59C2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2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4075037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</w:tr>
      <w:tr w:rsidR="00CC5AD2" w:rsidRPr="00CC5AD2" w14:paraId="577D8647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9250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QLQ-C30 Functional scale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07BE615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2DA96B1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041B055D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52B7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Physical functioning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6B1F7C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3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347B954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</w:tr>
      <w:tr w:rsidR="00CC5AD2" w:rsidRPr="00CC5AD2" w14:paraId="048465DA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96D3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Role functioning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DCFCC2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3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37D86AC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</w:tr>
      <w:tr w:rsidR="00CC5AD2" w:rsidRPr="00CC5AD2" w14:paraId="3675E522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419B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Emotional functioning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D9B39D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2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2706444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</w:tr>
      <w:tr w:rsidR="00CC5AD2" w:rsidRPr="00CC5AD2" w14:paraId="6A900E35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4099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Cognitive functioning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E4FCCB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166CE4B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</w:tr>
      <w:tr w:rsidR="00CC5AD2" w:rsidRPr="00CC5AD2" w14:paraId="1D122BBA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E088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Social functioning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0519235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306E933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</w:tr>
      <w:tr w:rsidR="00CC5AD2" w:rsidRPr="00CC5AD2" w14:paraId="09EF59EE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43F6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QLQ-C30 Symptoms scale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2A0710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701C54D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52D8D91B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9BE5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Fatigu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13E75F3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3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2E3C1AB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</w:tr>
      <w:tr w:rsidR="00CC5AD2" w:rsidRPr="00CC5AD2" w14:paraId="1ED29769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DD4B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ause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01A696F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6EFA992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</w:tr>
      <w:tr w:rsidR="00CC5AD2" w:rsidRPr="00CC5AD2" w14:paraId="39E1077E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74A2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Pain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02B5483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3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7FA00B5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</w:tr>
      <w:tr w:rsidR="00CC5AD2" w:rsidRPr="00CC5AD2" w14:paraId="6682CE6F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93E6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proofErr w:type="spellStart"/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Dyspnea</w:t>
            </w:r>
            <w:proofErr w:type="spellEnd"/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770A94E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2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6C00672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03*</w:t>
            </w:r>
          </w:p>
        </w:tc>
      </w:tr>
      <w:tr w:rsidR="00CC5AD2" w:rsidRPr="00CC5AD2" w14:paraId="4E8E4551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36753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Insomnia 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</w:tcPr>
          <w:p w14:paraId="1B3C2A6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19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</w:tcPr>
          <w:p w14:paraId="6E33A6A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17*</w:t>
            </w:r>
          </w:p>
        </w:tc>
      </w:tr>
      <w:tr w:rsidR="00CC5AD2" w:rsidRPr="00CC5AD2" w14:paraId="286800DE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601A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Appetite los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87B2E1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1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08A476A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38</w:t>
            </w:r>
          </w:p>
        </w:tc>
      </w:tr>
      <w:tr w:rsidR="00CC5AD2" w:rsidRPr="00CC5AD2" w14:paraId="7B8CD9E6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5FA3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Constipation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F8D31A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2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76B792E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12*</w:t>
            </w:r>
          </w:p>
        </w:tc>
      </w:tr>
      <w:tr w:rsidR="00CC5AD2" w:rsidRPr="00CC5AD2" w14:paraId="41ACBBEB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04F2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proofErr w:type="spellStart"/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Diarrhea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C397C1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745A279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</w:tr>
      <w:tr w:rsidR="00CC5AD2" w:rsidRPr="00CC5AD2" w14:paraId="170EB3F5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202E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Financial difficulties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A2664A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2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6DEF795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04*</w:t>
            </w:r>
          </w:p>
        </w:tc>
      </w:tr>
      <w:tr w:rsidR="00CC5AD2" w:rsidRPr="00CC5AD2" w14:paraId="47CF2D11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A7E1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QLQ-BC23 Functional scales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56337A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5A59F31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29EFAC52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0C71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Body image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22E3402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1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0321275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20*</w:t>
            </w:r>
          </w:p>
        </w:tc>
      </w:tr>
      <w:tr w:rsidR="00CC5AD2" w:rsidRPr="00CC5AD2" w14:paraId="0ECC8AAE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28C9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Sexual functioning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EC8AD0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53A2275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</w:tr>
      <w:tr w:rsidR="00CC5AD2" w:rsidRPr="00CC5AD2" w14:paraId="73AED18F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0E6A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Sexual enjoyment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FCDDD1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4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27A8040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20*</w:t>
            </w:r>
          </w:p>
        </w:tc>
      </w:tr>
      <w:tr w:rsidR="00CC5AD2" w:rsidRPr="00CC5AD2" w14:paraId="05DA56EC" w14:textId="77777777" w:rsidTr="00754A69">
        <w:trPr>
          <w:gridAfter w:val="1"/>
          <w:wAfter w:w="686" w:type="pct"/>
          <w:trHeight w:val="241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A5F6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Future perspective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71B917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2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27A87D4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01*</w:t>
            </w:r>
          </w:p>
        </w:tc>
      </w:tr>
      <w:tr w:rsidR="00CC5AD2" w:rsidRPr="00CC5AD2" w14:paraId="27083139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55E9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QLQ-BC23 Symptoms scales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1449E1C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716767D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5769E87A" w14:textId="77777777" w:rsidTr="00754A69">
        <w:trPr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52A8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Systematic therapy side effect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E4C65B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2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33E5EE1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  <w:tc>
          <w:tcPr>
            <w:tcW w:w="686" w:type="pct"/>
          </w:tcPr>
          <w:p w14:paraId="16EB2EA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 w:eastAsia="en-GB"/>
              </w:rPr>
            </w:pPr>
          </w:p>
        </w:tc>
      </w:tr>
      <w:tr w:rsidR="00CC5AD2" w:rsidRPr="00CC5AD2" w14:paraId="0DAEDA85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87D6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Breast symptoms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01C0375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1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461779F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36*</w:t>
            </w:r>
          </w:p>
        </w:tc>
      </w:tr>
      <w:tr w:rsidR="00CC5AD2" w:rsidRPr="00CC5AD2" w14:paraId="21245142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1C60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Arm symptoms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715FC3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2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31799A6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</w:tr>
      <w:tr w:rsidR="00CC5AD2" w:rsidRPr="00CC5AD2" w14:paraId="07ADE836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E188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Upset by hair loss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1410052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45A28AA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</w:tr>
      <w:tr w:rsidR="00CC5AD2" w:rsidRPr="00CC5AD2" w14:paraId="131F5E51" w14:textId="77777777" w:rsidTr="00754A69">
        <w:trPr>
          <w:gridAfter w:val="1"/>
          <w:wAfter w:w="686" w:type="pct"/>
          <w:trHeight w:val="219"/>
        </w:trPr>
        <w:tc>
          <w:tcPr>
            <w:tcW w:w="31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B2144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HADS Anxiety 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</w:tcPr>
          <w:p w14:paraId="0BC14F5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25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</w:tcPr>
          <w:p w14:paraId="120CE0F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01*</w:t>
            </w:r>
          </w:p>
        </w:tc>
      </w:tr>
      <w:tr w:rsidR="00CC5AD2" w:rsidRPr="00CC5AD2" w14:paraId="4A6AF538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72033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HADS Depression 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170B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33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E680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</w:tr>
    </w:tbl>
    <w:p w14:paraId="044E4328" w14:textId="77777777" w:rsidR="00CC5AD2" w:rsidRPr="00CC5AD2" w:rsidRDefault="00CC5AD2" w:rsidP="00CC5AD2">
      <w:pPr>
        <w:spacing w:before="0" w:after="0"/>
        <w:rPr>
          <w:rFonts w:eastAsia="Times New Roman" w:cs="Times New Roman"/>
          <w:color w:val="000000"/>
          <w:szCs w:val="24"/>
          <w:lang w:val="en-HK" w:eastAsia="en-GB"/>
        </w:rPr>
      </w:pPr>
      <w:r w:rsidRPr="00CC5AD2">
        <w:rPr>
          <w:rFonts w:eastAsia="Times New Roman" w:cs="Times New Roman"/>
          <w:color w:val="000000"/>
          <w:szCs w:val="24"/>
          <w:lang w:val="en-HK"/>
        </w:rPr>
        <w:t>Note: *p-value&lt;0.05; **p-value&lt;0.001.</w:t>
      </w:r>
    </w:p>
    <w:p w14:paraId="497318E4" w14:textId="77777777" w:rsidR="00CC5AD2" w:rsidRPr="00CC5AD2" w:rsidRDefault="00CC5AD2" w:rsidP="00CC5AD2">
      <w:pPr>
        <w:spacing w:before="0" w:after="0"/>
        <w:rPr>
          <w:rFonts w:eastAsia="Times New Roman" w:cs="Times New Roman"/>
          <w:color w:val="000000"/>
          <w:szCs w:val="24"/>
          <w:lang w:val="en-HK" w:eastAsia="en-GB"/>
        </w:rPr>
      </w:pPr>
      <w:r w:rsidRPr="00CC5AD2">
        <w:rPr>
          <w:rFonts w:eastAsia="Times New Roman" w:cs="Times New Roman"/>
          <w:color w:val="000000"/>
          <w:szCs w:val="24"/>
          <w:lang w:val="en-HK" w:eastAsia="en-GB"/>
        </w:rPr>
        <w:t xml:space="preserve"> </w:t>
      </w:r>
    </w:p>
    <w:p w14:paraId="5F8EC7FB" w14:textId="77777777" w:rsidR="00CC5AD2" w:rsidRPr="00CC5AD2" w:rsidRDefault="00CC5AD2" w:rsidP="00CC5AD2">
      <w:pPr>
        <w:spacing w:before="0" w:after="0"/>
        <w:rPr>
          <w:rFonts w:eastAsia="Times New Roman" w:cs="Times New Roman"/>
          <w:color w:val="000000"/>
          <w:szCs w:val="24"/>
          <w:lang w:val="en-HK" w:eastAsia="en-GB"/>
        </w:rPr>
      </w:pPr>
      <w:r w:rsidRPr="00CC5AD2">
        <w:rPr>
          <w:rFonts w:eastAsia="Times New Roman" w:cs="Times New Roman"/>
          <w:color w:val="000000"/>
          <w:szCs w:val="24"/>
          <w:lang w:val="en-HK" w:eastAsia="en-GB"/>
        </w:rPr>
        <w:br w:type="page"/>
      </w:r>
    </w:p>
    <w:p w14:paraId="039ACA45" w14:textId="55AF8287" w:rsidR="00CC5AD2" w:rsidRPr="00CC5AD2" w:rsidRDefault="00CC5AD2" w:rsidP="00CC5AD2">
      <w:pPr>
        <w:spacing w:before="0" w:after="0"/>
        <w:rPr>
          <w:rFonts w:eastAsia="Times New Roman" w:cs="Times New Roman"/>
          <w:color w:val="000000"/>
          <w:szCs w:val="24"/>
          <w:lang w:val="en-HK" w:eastAsia="en-GB"/>
        </w:rPr>
      </w:pPr>
      <w:r w:rsidRPr="00CC5AD2">
        <w:rPr>
          <w:rFonts w:eastAsia="Times New Roman" w:cs="Times New Roman"/>
          <w:color w:val="000000"/>
          <w:szCs w:val="24"/>
          <w:lang w:val="en-HK" w:eastAsia="en-GB"/>
        </w:rPr>
        <w:lastRenderedPageBreak/>
        <w:t>Table S5. Univariate analysis on activity impairment at 12-</w:t>
      </w:r>
      <w:r w:rsidR="001335CE">
        <w:rPr>
          <w:rFonts w:eastAsia="Times New Roman" w:cs="Times New Roman"/>
          <w:color w:val="000000"/>
          <w:szCs w:val="24"/>
          <w:lang w:val="en-HK" w:eastAsia="en-GB"/>
        </w:rPr>
        <w:t>month</w:t>
      </w:r>
      <w:r w:rsidRPr="00CC5AD2">
        <w:rPr>
          <w:rFonts w:eastAsia="Times New Roman" w:cs="Times New Roman"/>
          <w:color w:val="000000"/>
          <w:szCs w:val="24"/>
          <w:lang w:val="en-HK" w:eastAsia="en-GB"/>
        </w:rPr>
        <w:t xml:space="preserve"> post-surgery (n=242)</w:t>
      </w:r>
    </w:p>
    <w:tbl>
      <w:tblPr>
        <w:tblW w:w="5799" w:type="pct"/>
        <w:tblLayout w:type="fixed"/>
        <w:tblLook w:val="04A0" w:firstRow="1" w:lastRow="0" w:firstColumn="1" w:lastColumn="0" w:noHBand="0" w:noVBand="1"/>
      </w:tblPr>
      <w:tblGrid>
        <w:gridCol w:w="7050"/>
        <w:gridCol w:w="1170"/>
        <w:gridCol w:w="1563"/>
        <w:gridCol w:w="1556"/>
      </w:tblGrid>
      <w:tr w:rsidR="00CC5AD2" w:rsidRPr="00CC5AD2" w14:paraId="0299AA31" w14:textId="77777777" w:rsidTr="00754A69">
        <w:trPr>
          <w:gridAfter w:val="1"/>
          <w:wAfter w:w="686" w:type="pct"/>
          <w:trHeight w:val="248"/>
        </w:trPr>
        <w:tc>
          <w:tcPr>
            <w:tcW w:w="31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44E63A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E50D18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F/r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D842C0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p-value</w:t>
            </w:r>
          </w:p>
        </w:tc>
      </w:tr>
      <w:tr w:rsidR="00CC5AD2" w:rsidRPr="00CC5AD2" w14:paraId="72D36075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2BC5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Demographic characteristic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BA04BB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0F84C05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376F80E3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851B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Age at diagnosis (year)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FD3412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7676678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</w:tr>
      <w:tr w:rsidR="00CC5AD2" w:rsidRPr="00CC5AD2" w14:paraId="46909010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05743" w14:textId="21DD10B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Time since cancer diagnosis (</w:t>
            </w:r>
            <w:r w:rsidR="001335CE">
              <w:rPr>
                <w:rFonts w:eastAsia="Times New Roman" w:cs="Times New Roman"/>
                <w:color w:val="000000"/>
                <w:szCs w:val="24"/>
                <w:lang w:val="en-HK"/>
              </w:rPr>
              <w:t>month</w:t>
            </w: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)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710742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5D454C6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</w:tr>
      <w:tr w:rsidR="00CC5AD2" w:rsidRPr="00CC5AD2" w14:paraId="11C07D09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399B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Marital statu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65BFA0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51930F5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</w:tr>
      <w:tr w:rsidR="00CC5AD2" w:rsidRPr="00CC5AD2" w14:paraId="0DF402CE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9827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Married/ cohabited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65F9C1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2CF3544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3F759C00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C4D5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Single/ divorced/ separated/ widowed (ref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09D0A8E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24ED522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73AA94E4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E932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Educational level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49103C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2A49FE3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</w:tr>
      <w:tr w:rsidR="00CC5AD2" w:rsidRPr="00CC5AD2" w14:paraId="637E071D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ED3E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o formal/ primary education (ref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23B4467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560045A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2D937DB4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3DAB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Secondary/ tertiary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44BAAD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45E6428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48DCA5F3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A268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Job title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DB3DA9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07D671E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</w:tr>
      <w:tr w:rsidR="00CC5AD2" w:rsidRPr="00CC5AD2" w14:paraId="775B6F8B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73ED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Blue collar (ref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039340C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43282D3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0D3804C4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31C2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White collar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02EC23B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38220C2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1E2D946A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B953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Professional, manager and self-employed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723839C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720E004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28901E69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35A4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Monthly household income (US$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76CB69B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74A2E74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59472E57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B66D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US$ &lt;1,280 (ref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0D5A8B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2FB54C9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</w:tr>
      <w:tr w:rsidR="00CC5AD2" w:rsidRPr="00CC5AD2" w14:paraId="1A3FA0C4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9AD6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US$ 1,280 – 3,85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60D19A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7F9F384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42B63FB5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73B1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US$ &gt;3,850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2E72006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6686213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6D06AF10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6EA1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Clinical characteristic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83EED9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012E6C8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3AAAE116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6FD3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Stag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3DCE47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2.9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5C36BAD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21*</w:t>
            </w:r>
          </w:p>
        </w:tc>
      </w:tr>
      <w:tr w:rsidR="00CC5AD2" w:rsidRPr="00CC5AD2" w14:paraId="7589025E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9E30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Stage 0 (ref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CD876A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474D24C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1F7B5E6E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CB7B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Stage I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290291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4F843F4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3BED4F66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E2762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Stage II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CDCA2D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7760140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73ED3F30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BC37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Stage III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05663A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1D3ACD9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10A382DF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E1CE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Surgery typ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1FC6DB1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5.1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2AD0358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24*</w:t>
            </w:r>
          </w:p>
        </w:tc>
      </w:tr>
      <w:tr w:rsidR="00CC5AD2" w:rsidRPr="00CC5AD2" w14:paraId="64838B33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0694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Breast conserving surgery (ref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1B33681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1E2DF7A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70A9D73F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01E3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Mastectomy or plus reconstruction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F12D82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50FC0DC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04B83E55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3760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Post-operative treatment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05C5062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7288C9F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6BC63D41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BE84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Chemotherapy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44A6B0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7.8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25F965E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06*</w:t>
            </w:r>
          </w:p>
        </w:tc>
      </w:tr>
      <w:tr w:rsidR="00CC5AD2" w:rsidRPr="00CC5AD2" w14:paraId="7624E437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8E29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Radiotherapy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E8AB8E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4.5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3AE4C9F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33*</w:t>
            </w:r>
          </w:p>
        </w:tc>
      </w:tr>
      <w:tr w:rsidR="00CC5AD2" w:rsidRPr="00CC5AD2" w14:paraId="48AC9666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409D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Target therapy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30B551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54CC9CE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</w:tr>
      <w:tr w:rsidR="00CC5AD2" w:rsidRPr="00CC5AD2" w14:paraId="5DC7B8A4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2954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Hormonal therapy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03F5B6E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7.8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0476D4A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06*</w:t>
            </w:r>
          </w:p>
        </w:tc>
      </w:tr>
      <w:tr w:rsidR="00CC5AD2" w:rsidRPr="00CC5AD2" w14:paraId="6820581C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3667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o Post-operative treatment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77E928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9.2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7DC776A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03*</w:t>
            </w:r>
          </w:p>
        </w:tc>
      </w:tr>
      <w:tr w:rsidR="00CC5AD2" w:rsidRPr="00CC5AD2" w14:paraId="406E177A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109D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Baseline predictor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343EEA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20282DB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0EE91EA8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768E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Return-to-work self-efficacy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17D1427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2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51F0689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</w:tr>
      <w:tr w:rsidR="00CC5AD2" w:rsidRPr="00CC5AD2" w14:paraId="11A4B789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9D68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COST-Financial well-being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BB85F3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3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7B29E78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</w:t>
            </w:r>
          </w:p>
        </w:tc>
      </w:tr>
      <w:tr w:rsidR="00CC5AD2" w:rsidRPr="00CC5AD2" w14:paraId="1CF881C3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1B5F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IPQ-Illness perception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34DE11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3DC07FE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21FF63B2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6E77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Cognitive representations of illnes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2C39861C" w14:textId="24B2DE76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3</w:t>
            </w:r>
            <w:r w:rsidR="00EA73CD">
              <w:rPr>
                <w:rFonts w:eastAsia="Times New Roman" w:cs="Times New Roman"/>
                <w:color w:val="000000"/>
                <w:szCs w:val="24"/>
                <w:lang w:val="en-HK"/>
              </w:rPr>
              <w:t>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35DAB28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</w:tr>
      <w:tr w:rsidR="00CC5AD2" w:rsidRPr="00CC5AD2" w14:paraId="428C3B37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0732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Emotional representations of illnes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F6EE16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2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0BC93F4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</w:tr>
      <w:tr w:rsidR="00CC5AD2" w:rsidRPr="00CC5AD2" w14:paraId="0882E7F9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872F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Work satisfaction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CEF3A3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2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6099D4B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</w:tr>
      <w:tr w:rsidR="00CC5AD2" w:rsidRPr="00CC5AD2" w14:paraId="1BC40A03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9ED5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Job strain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14E3BB3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1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7F91E9D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23*</w:t>
            </w:r>
          </w:p>
        </w:tc>
      </w:tr>
      <w:tr w:rsidR="00CC5AD2" w:rsidRPr="00CC5AD2" w14:paraId="39FFA8D4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0DE2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Work condition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4170F1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63AB343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6CC7EA27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CAE5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Physically heavy work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BB9644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1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52499AE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32*</w:t>
            </w:r>
          </w:p>
        </w:tc>
      </w:tr>
      <w:tr w:rsidR="00CC5AD2" w:rsidRPr="00CC5AD2" w14:paraId="320D6893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6EC56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Incorrect one-sided posture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</w:tcPr>
          <w:p w14:paraId="5097647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</w:tcPr>
          <w:p w14:paraId="5AF632F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</w:tr>
      <w:tr w:rsidR="00CC5AD2" w:rsidRPr="00CC5AD2" w14:paraId="1CDB05E3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1902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Frequent/long hours in sitting position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AB38C8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0522A32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</w:tr>
      <w:tr w:rsidR="00CC5AD2" w:rsidRPr="00CC5AD2" w14:paraId="1CF9E842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D97B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Wetness, coldness, and draft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02319DC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447D7B8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</w:tr>
      <w:tr w:rsidR="00CC5AD2" w:rsidRPr="00CC5AD2" w14:paraId="77930846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FE52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Rationalization and restructuring 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2616ACF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4EF712A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</w:tr>
      <w:tr w:rsidR="00CC5AD2" w:rsidRPr="00CC5AD2" w14:paraId="4D600DF8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1587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lastRenderedPageBreak/>
              <w:t xml:space="preserve">Implementation of new technologies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49AE05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549E062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</w:tr>
      <w:tr w:rsidR="00CC5AD2" w:rsidRPr="00CC5AD2" w14:paraId="002B3F42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4B53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Excessive demand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4A8DBD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1D05BCD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</w:tr>
      <w:tr w:rsidR="00CC5AD2" w:rsidRPr="00CC5AD2" w14:paraId="13604D10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679B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Satisfying work nature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D17C71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743E416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</w:tr>
      <w:tr w:rsidR="00CC5AD2" w:rsidRPr="00CC5AD2" w14:paraId="29D826DD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9124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QLQ-C30 Global health status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FBF728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3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1E9A8B2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</w:tr>
      <w:tr w:rsidR="00CC5AD2" w:rsidRPr="00CC5AD2" w14:paraId="06F0E0A9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7B6C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QLQ-C30 Functional scale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140B45D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0F81F06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3FB9D4CC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7782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Physical functioning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07FA4CD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3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286181B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</w:tr>
      <w:tr w:rsidR="00CC5AD2" w:rsidRPr="00CC5AD2" w14:paraId="2C4F77F0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559F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Role functioning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EFA54D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2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7495A7B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</w:tr>
      <w:tr w:rsidR="00CC5AD2" w:rsidRPr="00CC5AD2" w14:paraId="0C6F7EE5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8FA0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Emotional functioning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765D594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2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7635E3C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</w:tr>
      <w:tr w:rsidR="00CC5AD2" w:rsidRPr="00CC5AD2" w14:paraId="4D5BE2D2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3BC9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Cognitive functioning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09466C1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2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6DAE28B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</w:tr>
      <w:tr w:rsidR="00CC5AD2" w:rsidRPr="00CC5AD2" w14:paraId="62A794E3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967E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Social functioning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EB506E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1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41D6A5E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13*</w:t>
            </w:r>
          </w:p>
        </w:tc>
      </w:tr>
      <w:tr w:rsidR="00CC5AD2" w:rsidRPr="00CC5AD2" w14:paraId="6F76676B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7BFF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QLQ-C30 Symptoms scale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0E5CA8C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13C45ED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1F2C773F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A588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Fatigu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06D1FE3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3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41135EE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</w:tr>
      <w:tr w:rsidR="00CC5AD2" w:rsidRPr="00CC5AD2" w14:paraId="0189BC6C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76FA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ause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4B2086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1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4CF8D82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17*</w:t>
            </w:r>
          </w:p>
        </w:tc>
      </w:tr>
      <w:tr w:rsidR="00CC5AD2" w:rsidRPr="00CC5AD2" w14:paraId="1BDB8376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E23B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Pain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57C40C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3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6ACED55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</w:tr>
      <w:tr w:rsidR="00CC5AD2" w:rsidRPr="00CC5AD2" w14:paraId="54849318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F0E5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proofErr w:type="spellStart"/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Dyspnea</w:t>
            </w:r>
            <w:proofErr w:type="spellEnd"/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26E5526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2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46981C5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</w:tr>
      <w:tr w:rsidR="00CC5AD2" w:rsidRPr="00CC5AD2" w14:paraId="1787ABD6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0BD6D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Insomnia 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</w:tcPr>
          <w:p w14:paraId="4A3E994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31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</w:tcPr>
          <w:p w14:paraId="5E8B0D3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</w:tr>
      <w:tr w:rsidR="00CC5AD2" w:rsidRPr="00CC5AD2" w14:paraId="75245BB7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7FFF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Appetite los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B829A2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1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3C61206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41*</w:t>
            </w:r>
          </w:p>
        </w:tc>
      </w:tr>
      <w:tr w:rsidR="00CC5AD2" w:rsidRPr="00CC5AD2" w14:paraId="1C018571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F6EF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Constipation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2CB0104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796E6ABB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</w:tr>
      <w:tr w:rsidR="00CC5AD2" w:rsidRPr="00CC5AD2" w14:paraId="0DE89AB2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68FD1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proofErr w:type="spellStart"/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Diarrhea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3C3432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64F45EE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</w:tr>
      <w:tr w:rsidR="00CC5AD2" w:rsidRPr="00CC5AD2" w14:paraId="7CD441AC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35C4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Financial difficulties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D770F4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2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3B92766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</w:tr>
      <w:tr w:rsidR="00CC5AD2" w:rsidRPr="00CC5AD2" w14:paraId="0DE2EAB5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86CE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QLQ-BC23 Functional scales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70A6B8D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470E626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1A7C5AF9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52E5F0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Body image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84C0D4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1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48A5C4D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24*</w:t>
            </w:r>
          </w:p>
        </w:tc>
      </w:tr>
      <w:tr w:rsidR="00CC5AD2" w:rsidRPr="00CC5AD2" w14:paraId="5CB08219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ABC2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Sexual functioning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29D0F8C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50E42D73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</w:tr>
      <w:tr w:rsidR="00CC5AD2" w:rsidRPr="00CC5AD2" w14:paraId="76FDCB92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BD37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Sexual enjoyment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7B6B987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69C6497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</w:tr>
      <w:tr w:rsidR="00CC5AD2" w:rsidRPr="00CC5AD2" w14:paraId="3AA42EF8" w14:textId="77777777" w:rsidTr="00754A69">
        <w:trPr>
          <w:gridAfter w:val="1"/>
          <w:wAfter w:w="686" w:type="pct"/>
          <w:trHeight w:val="241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7A2B8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Future perspective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5AA17E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0.2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4964C9F2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</w:tr>
      <w:tr w:rsidR="00CC5AD2" w:rsidRPr="00CC5AD2" w14:paraId="1359767D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AA2B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QLQ-BC23 Symptoms scales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7830BF9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0132C26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</w:tr>
      <w:tr w:rsidR="00CC5AD2" w:rsidRPr="00CC5AD2" w14:paraId="5BAFA562" w14:textId="77777777" w:rsidTr="00754A69">
        <w:trPr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3574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Systematic therapy side effect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8D90BA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2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69A13D17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02*</w:t>
            </w:r>
          </w:p>
        </w:tc>
        <w:tc>
          <w:tcPr>
            <w:tcW w:w="686" w:type="pct"/>
          </w:tcPr>
          <w:p w14:paraId="69B18E5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 w:eastAsia="en-GB"/>
              </w:rPr>
            </w:pPr>
          </w:p>
        </w:tc>
      </w:tr>
      <w:tr w:rsidR="00CC5AD2" w:rsidRPr="00CC5AD2" w14:paraId="68E9FCDB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8766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Breast symptoms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E92D9B5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1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72B6C67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048*</w:t>
            </w:r>
          </w:p>
        </w:tc>
      </w:tr>
      <w:tr w:rsidR="00CC5AD2" w:rsidRPr="00CC5AD2" w14:paraId="4F1AFDF9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64E2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Arm symptoms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841EE69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3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446418DF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</w:tr>
      <w:tr w:rsidR="00CC5AD2" w:rsidRPr="00CC5AD2" w14:paraId="6CC51135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E26ED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Upset by hair loss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D783A6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-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48652EE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NS</w:t>
            </w:r>
          </w:p>
        </w:tc>
      </w:tr>
      <w:tr w:rsidR="00CC5AD2" w:rsidRPr="00CC5AD2" w14:paraId="1CDD9A63" w14:textId="77777777" w:rsidTr="00754A69">
        <w:trPr>
          <w:gridAfter w:val="1"/>
          <w:wAfter w:w="686" w:type="pct"/>
          <w:trHeight w:val="219"/>
        </w:trPr>
        <w:tc>
          <w:tcPr>
            <w:tcW w:w="310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320E6C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HADS Anxiety 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</w:tcPr>
          <w:p w14:paraId="1E601BEE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31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</w:tcPr>
          <w:p w14:paraId="681C3301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</w:tr>
      <w:tr w:rsidR="00CC5AD2" w:rsidRPr="00CC5AD2" w14:paraId="53EFDA7C" w14:textId="77777777" w:rsidTr="00754A69">
        <w:trPr>
          <w:gridAfter w:val="1"/>
          <w:wAfter w:w="686" w:type="pct"/>
          <w:trHeight w:val="232"/>
        </w:trPr>
        <w:tc>
          <w:tcPr>
            <w:tcW w:w="3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788674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 xml:space="preserve">HADS Depression 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CAFCB6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0.36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4DB39A" w14:textId="77777777" w:rsidR="00CC5AD2" w:rsidRPr="00CC5AD2" w:rsidRDefault="00CC5AD2" w:rsidP="00CC5AD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CC5AD2">
              <w:rPr>
                <w:rFonts w:eastAsia="Times New Roman" w:cs="Times New Roman"/>
                <w:color w:val="000000"/>
                <w:szCs w:val="24"/>
                <w:lang w:val="en-HK"/>
              </w:rPr>
              <w:t>&lt;0.001**</w:t>
            </w:r>
          </w:p>
        </w:tc>
      </w:tr>
    </w:tbl>
    <w:p w14:paraId="339DA216" w14:textId="77777777" w:rsidR="00CC5AD2" w:rsidRPr="00CC5AD2" w:rsidRDefault="00CC5AD2" w:rsidP="00CC5AD2">
      <w:pPr>
        <w:spacing w:before="0" w:after="0"/>
        <w:rPr>
          <w:rFonts w:eastAsia="Times New Roman" w:cs="Times New Roman"/>
          <w:color w:val="000000"/>
          <w:szCs w:val="24"/>
          <w:lang w:val="en-HK"/>
        </w:rPr>
      </w:pPr>
      <w:r w:rsidRPr="00CC5AD2">
        <w:rPr>
          <w:rFonts w:eastAsia="Times New Roman" w:cs="Times New Roman"/>
          <w:color w:val="000000"/>
          <w:szCs w:val="24"/>
          <w:lang w:val="en-HK"/>
        </w:rPr>
        <w:t>Note: *p-value&lt;0.05; **p-value&lt;0.001.</w:t>
      </w:r>
    </w:p>
    <w:p w14:paraId="415FF411" w14:textId="77777777" w:rsidR="00CC5AD2" w:rsidRPr="00CC5AD2" w:rsidRDefault="00CC5AD2" w:rsidP="00CC5AD2">
      <w:pPr>
        <w:spacing w:before="0" w:after="0"/>
        <w:rPr>
          <w:rFonts w:eastAsia="Times New Roman" w:cs="Times New Roman"/>
          <w:color w:val="000000"/>
          <w:szCs w:val="24"/>
          <w:lang w:val="en-HK" w:eastAsia="en-GB"/>
        </w:rPr>
      </w:pPr>
    </w:p>
    <w:p w14:paraId="1923145C" w14:textId="77777777" w:rsidR="00CC5AD2" w:rsidRPr="00CC5AD2" w:rsidRDefault="00CC5AD2" w:rsidP="00CC5AD2">
      <w:pPr>
        <w:spacing w:before="0" w:after="0"/>
        <w:rPr>
          <w:rFonts w:eastAsia="Times New Roman" w:cs="Times New Roman"/>
          <w:szCs w:val="24"/>
          <w:lang w:val="en-HK" w:eastAsia="en-GB"/>
        </w:rPr>
      </w:pPr>
      <w:r w:rsidRPr="00CC5AD2">
        <w:rPr>
          <w:rFonts w:eastAsia="Times New Roman" w:cs="Times New Roman"/>
          <w:szCs w:val="24"/>
          <w:lang w:val="en-HK" w:eastAsia="en-GB"/>
        </w:rPr>
        <w:br w:type="page"/>
      </w:r>
    </w:p>
    <w:p w14:paraId="211E6B92" w14:textId="561B5550" w:rsidR="00CC5AD2" w:rsidRPr="00CC5AD2" w:rsidRDefault="00CC5AD2" w:rsidP="00CC5AD2">
      <w:pPr>
        <w:pStyle w:val="Heading2"/>
      </w:pPr>
      <w:r w:rsidRPr="0001436A">
        <w:lastRenderedPageBreak/>
        <w:t>Supplementary</w:t>
      </w:r>
      <w:r w:rsidRPr="001549D3">
        <w:t xml:space="preserve"> </w:t>
      </w:r>
      <w:r>
        <w:t>Figures</w:t>
      </w:r>
    </w:p>
    <w:p w14:paraId="27118F2A" w14:textId="77777777" w:rsidR="00CC5AD2" w:rsidRPr="00CC5AD2" w:rsidRDefault="00CC5AD2" w:rsidP="00CC5AD2">
      <w:pPr>
        <w:spacing w:before="0" w:after="0"/>
        <w:rPr>
          <w:rFonts w:eastAsia="Times New Roman" w:cs="Times New Roman"/>
          <w:szCs w:val="24"/>
          <w:lang w:val="en-HK" w:eastAsia="en-GB"/>
        </w:rPr>
      </w:pPr>
      <w:r w:rsidRPr="00CC5AD2">
        <w:rPr>
          <w:rFonts w:eastAsia="Times New Roman" w:cs="Times New Roman"/>
          <w:noProof/>
          <w:szCs w:val="24"/>
          <w:lang w:val="en-HK" w:eastAsia="en-GB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089CA3DD" wp14:editId="7C4705D6">
                <wp:simplePos x="0" y="0"/>
                <wp:positionH relativeFrom="column">
                  <wp:posOffset>469557</wp:posOffset>
                </wp:positionH>
                <wp:positionV relativeFrom="paragraph">
                  <wp:posOffset>954698</wp:posOffset>
                </wp:positionV>
                <wp:extent cx="5997006" cy="2136697"/>
                <wp:effectExtent l="0" t="0" r="3810" b="35560"/>
                <wp:wrapNone/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97006" cy="2136697"/>
                          <a:chOff x="0" y="0"/>
                          <a:chExt cx="5997006" cy="2136697"/>
                        </a:xfrm>
                      </wpg:grpSpPr>
                      <wps:wsp>
                        <wps:cNvPr id="14" name="Straight Connector 14"/>
                        <wps:cNvCnPr/>
                        <wps:spPr>
                          <a:xfrm flipV="1">
                            <a:off x="0" y="296562"/>
                            <a:ext cx="646126" cy="3779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ED7D3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6" name="Straight Connector 16"/>
                        <wps:cNvCnPr/>
                        <wps:spPr>
                          <a:xfrm>
                            <a:off x="642551" y="296562"/>
                            <a:ext cx="14605" cy="1840135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ED7D3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9" name="Straight Connector 29"/>
                        <wps:cNvCnPr/>
                        <wps:spPr>
                          <a:xfrm flipV="1">
                            <a:off x="0" y="1235676"/>
                            <a:ext cx="1424499" cy="3779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70AD47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30" name="Straight Connector 30"/>
                        <wps:cNvCnPr/>
                        <wps:spPr>
                          <a:xfrm>
                            <a:off x="1421027" y="1235676"/>
                            <a:ext cx="0" cy="894967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70AD47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31" name="Text Box 31"/>
                        <wps:cNvSpPr txBox="1"/>
                        <wps:spPr>
                          <a:xfrm>
                            <a:off x="4089901" y="0"/>
                            <a:ext cx="1907105" cy="49427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6DF24E37" w14:textId="77777777" w:rsidR="00CC5AD2" w:rsidRPr="00EC74C6" w:rsidRDefault="00CC5AD2" w:rsidP="00CC5AD2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EC74C6">
                                <w:rPr>
                                  <w:sz w:val="20"/>
                                  <w:szCs w:val="20"/>
                                </w:rPr>
                                <w:t>Mean time to RTW= 261 days</w:t>
                              </w:r>
                            </w:p>
                            <w:p w14:paraId="03AF898C" w14:textId="77777777" w:rsidR="00CC5AD2" w:rsidRPr="00EC74C6" w:rsidRDefault="00CC5AD2" w:rsidP="00CC5AD2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EC74C6">
                                <w:rPr>
                                  <w:sz w:val="20"/>
                                  <w:szCs w:val="20"/>
                                </w:rPr>
                                <w:t>Median time to RTW= 183 day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Text Box 32"/>
                        <wps:cNvSpPr txBox="1"/>
                        <wps:spPr>
                          <a:xfrm>
                            <a:off x="593124" y="98854"/>
                            <a:ext cx="753762" cy="29656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03C7331" w14:textId="77777777" w:rsidR="00CC5AD2" w:rsidRPr="00CC5AD2" w:rsidRDefault="00CC5AD2" w:rsidP="00CC5AD2">
                              <w:pPr>
                                <w:rPr>
                                  <w:color w:val="ED7D31"/>
                                  <w:sz w:val="20"/>
                                  <w:szCs w:val="20"/>
                                </w:rPr>
                              </w:pPr>
                              <w:r w:rsidRPr="00CC5AD2">
                                <w:rPr>
                                  <w:color w:val="ED7D31"/>
                                  <w:sz w:val="20"/>
                                  <w:szCs w:val="20"/>
                                </w:rPr>
                                <w:t>66 day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Text Box 33"/>
                        <wps:cNvSpPr txBox="1"/>
                        <wps:spPr>
                          <a:xfrm>
                            <a:off x="1371600" y="1037968"/>
                            <a:ext cx="753762" cy="29656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A1BBC2D" w14:textId="77777777" w:rsidR="00CC5AD2" w:rsidRPr="00CC5AD2" w:rsidRDefault="00CC5AD2" w:rsidP="00CC5AD2">
                              <w:pPr>
                                <w:rPr>
                                  <w:color w:val="70AD47"/>
                                  <w:sz w:val="20"/>
                                  <w:szCs w:val="20"/>
                                </w:rPr>
                              </w:pPr>
                              <w:r w:rsidRPr="00CC5AD2">
                                <w:rPr>
                                  <w:color w:val="70AD47"/>
                                  <w:sz w:val="20"/>
                                  <w:szCs w:val="20"/>
                                </w:rPr>
                                <w:t>183 day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089CA3DD" id="Group 9" o:spid="_x0000_s1026" style="position:absolute;margin-left:36.95pt;margin-top:75.15pt;width:472.2pt;height:168.25pt;z-index:251661312;mso-width-relative:margin" coordsize="59970,2136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TO7pTgQAABwTAAAOAAAAZHJzL2Uyb0RvYy54bWzsWFtv2zYYfR+w/0DwfbHusow4hWc3wYCg&#10;DZBsfaZlSRYgkRpJx85+fQ+pS+wmTtoMC4IufpAp3nnOdznU6YddXZHbTKpS8Cl1TxxKMp6KVcmL&#10;Kf3z5vy3MSVKM75ileDZlN5lin44+/WX020zyTyxFtUqkwSTcDXZNlO61rqZjEYqXWc1UyeiyTga&#10;cyFrpvEqi9FKsi1mr6uR5zjRaCvkqpEizZRC7aJtpGd2/jzPUv05z1WmSTWl2Ju2T2mfS/McnZ2y&#10;SSFZsy7TbhvsBbuoWcmx6DDVgmlGNrJ8MFVdplIokeuTVNQjkedlmtkz4DSu881pLqTYNPYsxWRb&#10;NANMgPYbnF48bfrp9kI2182VBBLbpgAW9s2cZZfL2vxjl2RnIbsbIMt2mqSoDJMkBg2UpGjzXD+K&#10;krgFNV0D+Qfj0vXHZ0aO+oVHB9vZNjAQdY+B+ncYXK9Zk1lo1QQYXElSrmC/ASWc1bDTay1ZWaw1&#10;mQvOYUVCEjRajOyAOe8QUxMF8Hq4SF6VzV+YyBrDAXBeEoWR12LToxcFket14PlxnJjW4fxs0kil&#10;LzJRE1OY0qrkZstswm4vlW679l1MNRfnZVWhnk0qTrZTGvkhbD5l8Ku8YhrFusEpFS8oYVUBh021&#10;tDMqUZUrM9oMVrJYzitJbhmc5uMiXvhut7GDbmbpBVPrtp9tak9Xlxo+XZX1lI4d8+tGV9zMnlmv&#10;7A5gWG3xM6WlWN1ZWEG9ZduY5GvQDgqO0x6Z7Zt9wE6O0G7O1ZEdBV4YupQYd3iEcTeInLD1Fncc&#10;OK4fduD0ztYT+s75EO7+E1f3kic4R+OznD/h6q7nh1Fs7Qb23sU7N/CCIMGqJlK+UWePndkisPEb&#10;UegndXYfIfGos6PxWeL3nB2cuo4XW29/lHQTfkH3OAmSqMf1LXn6/4JwROOW8Bvji7+LHWkTWhfT&#10;jfgheod6k7c7+veT+h7hgTNOEqcN7514HPw7cWK3j+1BEnhxn/eOEC4hK55K5wf+p+7UkJIhf1di&#10;S0nFlEbllJ7bX5dIDobt6QBzikEhwL1NNrZ59j7/6t1y152/TcVEilYxqyY9L5HvL7HkFZOQyLBs&#10;yH79GY+8EhAboitRshbyn8fqTX+oNrRSsoXkhhL5e8NkhpP8wRHkEzcIMK22L0EYe3iR+y3L/Ra+&#10;qecCAgVkYHe2aPrrqi/mUtRfcDuYmVXRxHiKtacUOqgtznV7EcDtIs1mM9sJqrxh+pJfN2mv4kxG&#10;vtl9YbLpcrIG5Z9EryAfyLG2bwv3bKNFXlqtZqytRbXDHWr2lfSN7z30AKtEX+ABYeK7HmQyoloy&#10;HodWE98nuTj0Y4jc9jYwyJ/jkvY5HxgM9kDSfqcpt5K+9+h3i/6ZLNp/aNF+zzR0+o/EdNeP3QiX&#10;FGPSruPHSTQ2M71lox6c992oX8eo7bcIfIKx1/Puc5H5xrP/bsP6/Uets68AAAD//wMAUEsDBBQA&#10;BgAIAAAAIQCFNlLT5AAAABABAAAPAAAAZHJzL2Rvd25yZXYueG1sTE/JbsIwEL1X6j9YU6m3Yqcp&#10;NA1xEKLLCVUqVELcTDwkEbEdxSYJf9/hVC6jWd68JVuMpmE9dr52VkI0EcDQFk7XtpTwu/18SoD5&#10;oKxWjbMo4YIeFvn9XaZS7Qb7g/0mlIxIrE+VhCqENuXcFxUa5SeuRUu3o+uMCjR2JdedGojcNPxZ&#10;iBk3qrakUKkWVxUWp83ZSPga1LCMo49+fTquLvvt9Hu3jlDKx4fxfU5lOQcWcAz/H3DNQP4hJ2MH&#10;d7bas0bCa/xGSNpPRQzsChBRQt1BwksyS4DnGb8Nkv8BAAD//wMAUEsBAi0AFAAGAAgAAAAhALaD&#10;OJL+AAAA4QEAABMAAAAAAAAAAAAAAAAAAAAAAFtDb250ZW50X1R5cGVzXS54bWxQSwECLQAUAAYA&#10;CAAAACEAOP0h/9YAAACUAQAACwAAAAAAAAAAAAAAAAAvAQAAX3JlbHMvLnJlbHNQSwECLQAUAAYA&#10;CAAAACEAokzu6U4EAAAcEwAADgAAAAAAAAAAAAAAAAAuAgAAZHJzL2Uyb0RvYy54bWxQSwECLQAU&#10;AAYACAAAACEAhTZS0+QAAAAQAQAADwAAAAAAAAAAAAAAAACoBgAAZHJzL2Rvd25yZXYueG1sUEsF&#10;BgAAAAAEAAQA8wAAALkHAAAAAA==&#10;">
                <v:line id="Straight Connector 14" o:spid="_x0000_s1027" style="position:absolute;flip:y;visibility:visible;mso-wrap-style:square" from="0,2965" to="6461,30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/XczxwAAAOAAAAAPAAAAZHJzL2Rvd25yZXYueG1sRI9Na8JA&#10;EIbvQv/DMgVvuqmIlugm9MNaoaem6nnIjklwdzbNbjX++64geBlmeHmf4VnmvTXiRJ1vHCt4Gicg&#10;iEunG64UbH8+Rs8gfEDWaByTggt5yLOHwRJT7c78TaciVCJC2KeooA6hTaX0ZU0W/di1xDE7uM5i&#10;iGdXSd3hOcKtkZMkmUmLDccPNbb0VlN5LP6sgmLN88vndjKdf70Gk6z2ppC/O6WGj/37Io6XBYhA&#10;fbg3boiNjg5TuArFBWT2DwAA//8DAFBLAQItABQABgAIAAAAIQDb4fbL7gAAAIUBAAATAAAAAAAA&#10;AAAAAAAAAAAAAABbQ29udGVudF9UeXBlc10ueG1sUEsBAi0AFAAGAAgAAAAhAFr0LFu/AAAAFQEA&#10;AAsAAAAAAAAAAAAAAAAAHwEAAF9yZWxzLy5yZWxzUEsBAi0AFAAGAAgAAAAhAMH9dzPHAAAA4AAA&#10;AA8AAAAAAAAAAAAAAAAABwIAAGRycy9kb3ducmV2LnhtbFBLBQYAAAAAAwADALcAAAD7AgAAAAA=&#10;" strokecolor="#ed7d31" strokeweight=".5pt">
                  <v:stroke joinstyle="miter"/>
                </v:line>
                <v:line id="Straight Connector 16" o:spid="_x0000_s1028" style="position:absolute;visibility:visible;mso-wrap-style:square" from="6425,2965" to="6571,213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8LEExAAAAOAAAAAPAAAAZHJzL2Rvd25yZXYueG1sRI/BagIx&#10;EIbvgu8QpuBNkyqIXY1S1II3qdr7sJnubruZhCTV1ac3QsHLMMPP/w3fYtXZVpwpxMaxhteRAkFc&#10;OtNwpeF0/BjOQMSEbLB1TBquFGG17PcWWBh34U86H1IlMoRjgRrqlHwhZSxrshhHzhPn7NsFiymf&#10;oZIm4CXDbSvHSk2lxYbzhxo9rWsqfw9/VgOpn1Tt5WQfbv4rbjfr7dvNK60HL91mnsf7HESiLj0b&#10;/4idyQ5TeAjlBeTyDgAA//8DAFBLAQItABQABgAIAAAAIQDb4fbL7gAAAIUBAAATAAAAAAAAAAAA&#10;AAAAAAAAAABbQ29udGVudF9UeXBlc10ueG1sUEsBAi0AFAAGAAgAAAAhAFr0LFu/AAAAFQEAAAsA&#10;AAAAAAAAAAAAAAAAHwEAAF9yZWxzLy5yZWxzUEsBAi0AFAAGAAgAAAAhAGnwsQTEAAAA4AAAAA8A&#10;AAAAAAAAAAAAAAAABwIAAGRycy9kb3ducmV2LnhtbFBLBQYAAAAAAwADALcAAAD4AgAAAAA=&#10;" strokecolor="#ed7d31" strokeweight=".5pt">
                  <v:stroke joinstyle="miter"/>
                </v:line>
                <v:line id="Straight Connector 29" o:spid="_x0000_s1029" style="position:absolute;flip:y;visibility:visible;mso-wrap-style:square" from="0,12356" to="14244,123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M8GmyAAAAOAAAAAPAAAAZHJzL2Rvd25yZXYueG1sRI9Ba8JA&#10;FITvhf6H5RW8mU09iMZsxLa09OBF21K9PbPPTTD7NmS3Mf57VxB6GRiG+YbJl4NtRE+drx0reE5S&#10;EMSl0zUbBd9f7+MZCB+QNTaOScGFPCyLx4ccM+3OvKF+G4yIEPYZKqhCaDMpfVmRRZ+4ljhmR9dZ&#10;DNF2RuoOzxFuGzlJ06m0WHNcqLCl14rK0/bPKtiRqX9Ov8fWHFYf6/0FX3bcD0qNnoa3RZTVAkSg&#10;Ifw37ohPrWAyh9uheAZkcQUAAP//AwBQSwECLQAUAAYACAAAACEA2+H2y+4AAACFAQAAEwAAAAAA&#10;AAAAAAAAAAAAAAAAW0NvbnRlbnRfVHlwZXNdLnhtbFBLAQItABQABgAIAAAAIQBa9CxbvwAAABUB&#10;AAALAAAAAAAAAAAAAAAAAB8BAABfcmVscy8ucmVsc1BLAQItABQABgAIAAAAIQB9M8GmyAAAAOAA&#10;AAAPAAAAAAAAAAAAAAAAAAcCAABkcnMvZG93bnJldi54bWxQSwUGAAAAAAMAAwC3AAAA/AIAAAAA&#10;" strokecolor="#70ad47" strokeweight=".5pt">
                  <v:stroke joinstyle="miter"/>
                </v:line>
                <v:line id="Straight Connector 30" o:spid="_x0000_s1030" style="position:absolute;visibility:visible;mso-wrap-style:square" from="14210,12356" to="14210,213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QwyPxwAAAOAAAAAPAAAAZHJzL2Rvd25yZXYueG1sRI/BasJA&#10;EIbvBd9hGaG3urGtItFVgrVQDx4a+wBDdkyC2dmQXU3y9p2D4GXgZ/i/n2+zG1yj7tSF2rOB+SwB&#10;RVx4W3Np4O/8/bYCFSKyxcYzGRgpwG47edlgan3Pv3TPY6kEwiFFA1WMbap1KCpyGGa+JZbfxXcO&#10;o8Su1LbDXuCu0e9JstQOa5aFClvaV1Rc85szEJanRf85v12O4+GQ5ftFNtbn3pjX6fC1lpOtQUUa&#10;4rPxQPxYAx+iIEIiA3r7DwAA//8DAFBLAQItABQABgAIAAAAIQDb4fbL7gAAAIUBAAATAAAAAAAA&#10;AAAAAAAAAAAAAABbQ29udGVudF9UeXBlc10ueG1sUEsBAi0AFAAGAAgAAAAhAFr0LFu/AAAAFQEA&#10;AAsAAAAAAAAAAAAAAAAAHwEAAF9yZWxzLy5yZWxzUEsBAi0AFAAGAAgAAAAhAB9DDI/HAAAA4AAA&#10;AA8AAAAAAAAAAAAAAAAABwIAAGRycy9kb3ducmV2LnhtbFBLBQYAAAAAAwADALcAAAD7AgAAAAA=&#10;" strokecolor="#70ad47" strokeweight=".5pt">
                  <v:stroke joinstyle="miter"/>
                </v:lin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1" o:spid="_x0000_s1031" type="#_x0000_t202" style="position:absolute;left:40899;width:19071;height:49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hMiFyQAAAOAAAAAPAAAAZHJzL2Rvd25yZXYueG1sRI9Ba8JA&#10;FITvBf/D8gRvdWMLpURXKbalCg22UfD6yD6T1OzbsLua1F/fFQpeBoZhvmFmi9404kzO15YVTMYJ&#10;COLC6ppLBbvt+/0zCB+QNTaWScEveVjMB3czTLXt+JvOeShFhLBPUUEVQptK6YuKDPqxbYljdrDO&#10;YIjWlVI77CLcNPIhSZ6kwZrjQoUtLSsqjvnJKNh3+YfbrNc/X+0qu2wuefZJb5lSo2H/Oo3yMgUR&#10;qA+3xj9ipRU8TuB6KJ4BOf8DAAD//wMAUEsBAi0AFAAGAAgAAAAhANvh9svuAAAAhQEAABMAAAAA&#10;AAAAAAAAAAAAAAAAAFtDb250ZW50X1R5cGVzXS54bWxQSwECLQAUAAYACAAAACEAWvQsW78AAAAV&#10;AQAACwAAAAAAAAAAAAAAAAAfAQAAX3JlbHMvLnJlbHNQSwECLQAUAAYACAAAACEAB4TIhckAAADg&#10;AAAADwAAAAAAAAAAAAAAAAAHAgAAZHJzL2Rvd25yZXYueG1sUEsFBgAAAAADAAMAtwAAAP0CAAAA&#10;AA==&#10;" fillcolor="window" stroked="f" strokeweight=".5pt">
                  <v:textbox>
                    <w:txbxContent>
                      <w:p w14:paraId="6DF24E37" w14:textId="77777777" w:rsidR="00CC5AD2" w:rsidRPr="00EC74C6" w:rsidRDefault="00CC5AD2" w:rsidP="00CC5AD2">
                        <w:pPr>
                          <w:rPr>
                            <w:sz w:val="20"/>
                            <w:szCs w:val="20"/>
                          </w:rPr>
                        </w:pPr>
                        <w:r w:rsidRPr="00EC74C6">
                          <w:rPr>
                            <w:sz w:val="20"/>
                            <w:szCs w:val="20"/>
                          </w:rPr>
                          <w:t>Mean time to RTW= 261 days</w:t>
                        </w:r>
                      </w:p>
                      <w:p w14:paraId="03AF898C" w14:textId="77777777" w:rsidR="00CC5AD2" w:rsidRPr="00EC74C6" w:rsidRDefault="00CC5AD2" w:rsidP="00CC5AD2">
                        <w:pPr>
                          <w:rPr>
                            <w:sz w:val="20"/>
                            <w:szCs w:val="20"/>
                          </w:rPr>
                        </w:pPr>
                        <w:r w:rsidRPr="00EC74C6">
                          <w:rPr>
                            <w:sz w:val="20"/>
                            <w:szCs w:val="20"/>
                          </w:rPr>
                          <w:t>Median time to RTW= 183 days</w:t>
                        </w:r>
                      </w:p>
                    </w:txbxContent>
                  </v:textbox>
                </v:shape>
                <v:shape id="Text Box 32" o:spid="_x0000_s1032" type="#_x0000_t202" style="position:absolute;left:5931;top:988;width:7537;height:29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epz1yQAAAOAAAAAPAAAAZHJzL2Rvd25yZXYueG1sRI9Ba8JA&#10;FITvhf6H5RW81Y0plZBkFUmRitSD1ou3Z/aZBLNv0+yqaX99tyD0MjAM8w2TzwfTiiv1rrGsYDKO&#10;QBCXVjdcKdh/Lp8TEM4ja2wtk4JvcjCfPT7kmGp74y1dd74SAcIuRQW1910qpStrMujGtiMO2cn2&#10;Bn2wfSV1j7cAN62Mo2gqDTYcFmrsqKipPO8uRsG6WG5we4xN8tMW7x+nRfe1P7wqNXoa3rIgiwyE&#10;p8H/N+6IlVbwEsPfoXAG5OwXAAD//wMAUEsBAi0AFAAGAAgAAAAhANvh9svuAAAAhQEAABMAAAAA&#10;AAAAAAAAAAAAAAAAAFtDb250ZW50X1R5cGVzXS54bWxQSwECLQAUAAYACAAAACEAWvQsW78AAAAV&#10;AQAACwAAAAAAAAAAAAAAAAAfAQAAX3JlbHMvLnJlbHNQSwECLQAUAAYACAAAACEAxnqc9ckAAADg&#10;AAAADwAAAAAAAAAAAAAAAAAHAgAAZHJzL2Rvd25yZXYueG1sUEsFBgAAAAADAAMAtwAAAP0CAAAA&#10;AA==&#10;" filled="f" stroked="f" strokeweight=".5pt">
                  <v:textbox>
                    <w:txbxContent>
                      <w:p w14:paraId="003C7331" w14:textId="77777777" w:rsidR="00CC5AD2" w:rsidRPr="00CC5AD2" w:rsidRDefault="00CC5AD2" w:rsidP="00CC5AD2">
                        <w:pPr>
                          <w:rPr>
                            <w:color w:val="ED7D31"/>
                            <w:sz w:val="20"/>
                            <w:szCs w:val="20"/>
                          </w:rPr>
                        </w:pPr>
                        <w:r w:rsidRPr="00CC5AD2">
                          <w:rPr>
                            <w:color w:val="ED7D31"/>
                            <w:sz w:val="20"/>
                            <w:szCs w:val="20"/>
                          </w:rPr>
                          <w:t>66 days</w:t>
                        </w:r>
                      </w:p>
                    </w:txbxContent>
                  </v:textbox>
                </v:shape>
                <v:shape id="Text Box 33" o:spid="_x0000_s1033" type="#_x0000_t202" style="position:absolute;left:13716;top:10379;width:7537;height:29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NjluyAAAAOAAAAAPAAAAZHJzL2Rvd25yZXYueG1sRI9Pi8Iw&#10;FMTvC36H8ARva6qyItUoUpEV0YN/Lt6ezbMtNi/dJmrXT79ZELwMDMP8hpnMGlOKO9WusKyg141A&#10;EKdWF5wpOB6WnyMQziNrLC2Tgl9yMJu2PiYYa/vgHd33PhMBwi5GBbn3VSylS3My6Lq2Ig7ZxdYG&#10;fbB1JnWNjwA3pexH0VAaLDgs5FhRklN63d+MgnWy3OLu3DejZ5l8by7z6ud4+lKq024W4yDzMQhP&#10;jX83XoiVVjAYwP+hcAbk9A8AAP//AwBQSwECLQAUAAYACAAAACEA2+H2y+4AAACFAQAAEwAAAAAA&#10;AAAAAAAAAAAAAAAAW0NvbnRlbnRfVHlwZXNdLnhtbFBLAQItABQABgAIAAAAIQBa9CxbvwAAABUB&#10;AAALAAAAAAAAAAAAAAAAAB8BAABfcmVscy8ucmVsc1BLAQItABQABgAIAAAAIQCpNjluyAAAAOAA&#10;AAAPAAAAAAAAAAAAAAAAAAcCAABkcnMvZG93bnJldi54bWxQSwUGAAAAAAMAAwC3AAAA/AIAAAAA&#10;" filled="f" stroked="f" strokeweight=".5pt">
                  <v:textbox>
                    <w:txbxContent>
                      <w:p w14:paraId="2A1BBC2D" w14:textId="77777777" w:rsidR="00CC5AD2" w:rsidRPr="00CC5AD2" w:rsidRDefault="00CC5AD2" w:rsidP="00CC5AD2">
                        <w:pPr>
                          <w:rPr>
                            <w:color w:val="70AD47"/>
                            <w:sz w:val="20"/>
                            <w:szCs w:val="20"/>
                          </w:rPr>
                        </w:pPr>
                        <w:r w:rsidRPr="00CC5AD2">
                          <w:rPr>
                            <w:color w:val="70AD47"/>
                            <w:sz w:val="20"/>
                            <w:szCs w:val="20"/>
                          </w:rPr>
                          <w:t>183 day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CC5AD2">
        <w:rPr>
          <w:rFonts w:eastAsia="Times New Roman" w:cs="Times New Roman"/>
          <w:noProof/>
          <w:szCs w:val="24"/>
          <w:lang w:val="en-HK" w:eastAsia="en-GB"/>
        </w:rPr>
        <w:drawing>
          <wp:inline distT="0" distB="0" distL="0" distR="0" wp14:anchorId="4BB7D78E" wp14:editId="66D54351">
            <wp:extent cx="5727700" cy="3467735"/>
            <wp:effectExtent l="0" t="0" r="635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467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689183" w:rsidR="00DE23E8" w:rsidRPr="00CC5AD2" w:rsidRDefault="00CC5AD2" w:rsidP="00CC5AD2">
      <w:pPr>
        <w:spacing w:before="0" w:after="0"/>
        <w:rPr>
          <w:rFonts w:eastAsia="Times New Roman" w:cs="Times New Roman"/>
          <w:szCs w:val="24"/>
          <w:lang w:val="en-HK" w:eastAsia="en-GB"/>
        </w:rPr>
      </w:pPr>
      <w:r w:rsidRPr="00CC5AD2">
        <w:rPr>
          <w:rFonts w:eastAsia="Times New Roman" w:cs="Times New Roman"/>
          <w:szCs w:val="24"/>
          <w:lang w:val="en-HK" w:eastAsia="en-GB"/>
        </w:rPr>
        <w:t>Figure S</w:t>
      </w:r>
      <w:r>
        <w:rPr>
          <w:rFonts w:eastAsia="Times New Roman" w:cs="Times New Roman"/>
          <w:szCs w:val="24"/>
          <w:lang w:val="en-HK" w:eastAsia="en-GB"/>
        </w:rPr>
        <w:t>1</w:t>
      </w:r>
      <w:r w:rsidRPr="00CC5AD2">
        <w:rPr>
          <w:rFonts w:eastAsia="Times New Roman" w:cs="Times New Roman"/>
          <w:szCs w:val="24"/>
          <w:lang w:val="en-HK" w:eastAsia="en-GB"/>
        </w:rPr>
        <w:t>. The probability of absence from work over time.</w:t>
      </w:r>
    </w:p>
    <w:sectPr w:rsidR="00DE23E8" w:rsidRPr="00CC5AD2" w:rsidSect="00FF3A9E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050F2F" w14:textId="77777777" w:rsidR="00FF3A9E" w:rsidRDefault="00FF3A9E" w:rsidP="00117666">
      <w:pPr>
        <w:spacing w:after="0"/>
      </w:pPr>
      <w:r>
        <w:separator/>
      </w:r>
    </w:p>
  </w:endnote>
  <w:endnote w:type="continuationSeparator" w:id="0">
    <w:p w14:paraId="5EB244A9" w14:textId="77777777" w:rsidR="00FF3A9E" w:rsidRDefault="00FF3A9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5138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51381" w:rsidRPr="00CC5AD2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CC5AD2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CC5AD2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CC5AD2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CC5AD2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CC5AD2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4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000000" w:rsidRPr="00CC5AD2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CC5AD2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CC5AD2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CC5AD2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CC5AD2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CC5AD2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5138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51381" w:rsidRPr="00CC5AD2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CC5AD2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CC5AD2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CC5AD2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CC5AD2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CC5AD2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5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000000" w:rsidRPr="00CC5AD2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CC5AD2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CC5AD2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CC5AD2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CC5AD2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CC5AD2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83CA78" w14:textId="77777777" w:rsidR="00FF3A9E" w:rsidRDefault="00FF3A9E" w:rsidP="00117666">
      <w:pPr>
        <w:spacing w:after="0"/>
      </w:pPr>
      <w:r>
        <w:separator/>
      </w:r>
    </w:p>
  </w:footnote>
  <w:footnote w:type="continuationSeparator" w:id="0">
    <w:p w14:paraId="6ACDBC97" w14:textId="77777777" w:rsidR="00FF3A9E" w:rsidRDefault="00FF3A9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5138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51381" w:rsidRDefault="0093429D" w:rsidP="0093429D">
    <w:r w:rsidRPr="00CC5AD2">
      <w:rPr>
        <w:b/>
        <w:noProof/>
        <w:color w:val="A6A6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DF789F"/>
    <w:multiLevelType w:val="hybridMultilevel"/>
    <w:tmpl w:val="65EA1E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772CEF"/>
    <w:multiLevelType w:val="hybridMultilevel"/>
    <w:tmpl w:val="1AB298D4"/>
    <w:lvl w:ilvl="0" w:tplc="9CFAD47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1F8A1E02"/>
    <w:multiLevelType w:val="hybridMultilevel"/>
    <w:tmpl w:val="D5D4AF5E"/>
    <w:lvl w:ilvl="0" w:tplc="5F0E0E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C8B830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A69A13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354C4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24B1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30636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5ABF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FEA9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DC68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2A76D43"/>
    <w:multiLevelType w:val="hybridMultilevel"/>
    <w:tmpl w:val="D1B6EC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793E75"/>
    <w:multiLevelType w:val="hybridMultilevel"/>
    <w:tmpl w:val="C2A26F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E0796A"/>
    <w:multiLevelType w:val="multilevel"/>
    <w:tmpl w:val="318E7C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DA777F9"/>
    <w:multiLevelType w:val="hybridMultilevel"/>
    <w:tmpl w:val="B4C0C0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E7647CA"/>
    <w:multiLevelType w:val="hybridMultilevel"/>
    <w:tmpl w:val="63ECD6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1983E69"/>
    <w:multiLevelType w:val="hybridMultilevel"/>
    <w:tmpl w:val="1A1273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8E4C56"/>
    <w:multiLevelType w:val="multilevel"/>
    <w:tmpl w:val="9D8EE1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7" w15:restartNumberingAfterBreak="0">
    <w:nsid w:val="6D634FA5"/>
    <w:multiLevelType w:val="hybridMultilevel"/>
    <w:tmpl w:val="712CFFC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866205">
    <w:abstractNumId w:val="0"/>
  </w:num>
  <w:num w:numId="2" w16cid:durableId="1967081085">
    <w:abstractNumId w:val="12"/>
  </w:num>
  <w:num w:numId="3" w16cid:durableId="1655795097">
    <w:abstractNumId w:val="3"/>
  </w:num>
  <w:num w:numId="4" w16cid:durableId="556819719">
    <w:abstractNumId w:val="15"/>
  </w:num>
  <w:num w:numId="5" w16cid:durableId="175246097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28144814">
    <w:abstractNumId w:val="6"/>
  </w:num>
  <w:num w:numId="7" w16cid:durableId="1321155870">
    <w:abstractNumId w:val="16"/>
  </w:num>
  <w:num w:numId="8" w16cid:durableId="398138573">
    <w:abstractNumId w:val="16"/>
  </w:num>
  <w:num w:numId="9" w16cid:durableId="1589147314">
    <w:abstractNumId w:val="16"/>
  </w:num>
  <w:num w:numId="10" w16cid:durableId="1905142245">
    <w:abstractNumId w:val="16"/>
  </w:num>
  <w:num w:numId="11" w16cid:durableId="7803036">
    <w:abstractNumId w:val="16"/>
  </w:num>
  <w:num w:numId="12" w16cid:durableId="1531258184">
    <w:abstractNumId w:val="16"/>
  </w:num>
  <w:num w:numId="13" w16cid:durableId="1252929988">
    <w:abstractNumId w:val="6"/>
  </w:num>
  <w:num w:numId="14" w16cid:durableId="1553233457">
    <w:abstractNumId w:val="4"/>
  </w:num>
  <w:num w:numId="15" w16cid:durableId="1136877587">
    <w:abstractNumId w:val="4"/>
  </w:num>
  <w:num w:numId="16" w16cid:durableId="611478279">
    <w:abstractNumId w:val="4"/>
  </w:num>
  <w:num w:numId="17" w16cid:durableId="933439394">
    <w:abstractNumId w:val="4"/>
  </w:num>
  <w:num w:numId="18" w16cid:durableId="1421828607">
    <w:abstractNumId w:val="4"/>
  </w:num>
  <w:num w:numId="19" w16cid:durableId="953094659">
    <w:abstractNumId w:val="4"/>
  </w:num>
  <w:num w:numId="20" w16cid:durableId="2073193267">
    <w:abstractNumId w:val="2"/>
  </w:num>
  <w:num w:numId="21" w16cid:durableId="530648822">
    <w:abstractNumId w:val="9"/>
  </w:num>
  <w:num w:numId="22" w16cid:durableId="1239823092">
    <w:abstractNumId w:val="10"/>
  </w:num>
  <w:num w:numId="23" w16cid:durableId="179896536">
    <w:abstractNumId w:val="17"/>
  </w:num>
  <w:num w:numId="24" w16cid:durableId="151454052">
    <w:abstractNumId w:val="8"/>
  </w:num>
  <w:num w:numId="25" w16cid:durableId="461653710">
    <w:abstractNumId w:val="7"/>
  </w:num>
  <w:num w:numId="26" w16cid:durableId="720442908">
    <w:abstractNumId w:val="5"/>
  </w:num>
  <w:num w:numId="27" w16cid:durableId="593368134">
    <w:abstractNumId w:val="14"/>
  </w:num>
  <w:num w:numId="28" w16cid:durableId="822352332">
    <w:abstractNumId w:val="1"/>
  </w:num>
  <w:num w:numId="29" w16cid:durableId="1132676714">
    <w:abstractNumId w:val="13"/>
  </w:num>
  <w:num w:numId="30" w16cid:durableId="136120017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35CE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43AB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7FBE"/>
    <w:rsid w:val="006B7D14"/>
    <w:rsid w:val="00701727"/>
    <w:rsid w:val="0070566C"/>
    <w:rsid w:val="00714C50"/>
    <w:rsid w:val="00725A7D"/>
    <w:rsid w:val="007501BE"/>
    <w:rsid w:val="0078007C"/>
    <w:rsid w:val="00790BB3"/>
    <w:rsid w:val="007C206C"/>
    <w:rsid w:val="00803D24"/>
    <w:rsid w:val="00817DD6"/>
    <w:rsid w:val="00885156"/>
    <w:rsid w:val="009151AA"/>
    <w:rsid w:val="0093429D"/>
    <w:rsid w:val="00943573"/>
    <w:rsid w:val="00951381"/>
    <w:rsid w:val="00970F7D"/>
    <w:rsid w:val="00994A3D"/>
    <w:rsid w:val="009C2B12"/>
    <w:rsid w:val="009C70F3"/>
    <w:rsid w:val="00A12F49"/>
    <w:rsid w:val="00A174D9"/>
    <w:rsid w:val="00A569CD"/>
    <w:rsid w:val="00AB6715"/>
    <w:rsid w:val="00B1671E"/>
    <w:rsid w:val="00B25EB8"/>
    <w:rsid w:val="00B354E1"/>
    <w:rsid w:val="00B37F4D"/>
    <w:rsid w:val="00BA5AB6"/>
    <w:rsid w:val="00C076A0"/>
    <w:rsid w:val="00C52A7B"/>
    <w:rsid w:val="00C56BAF"/>
    <w:rsid w:val="00C679AA"/>
    <w:rsid w:val="00C75972"/>
    <w:rsid w:val="00CC0A3A"/>
    <w:rsid w:val="00CC5AD2"/>
    <w:rsid w:val="00CD066B"/>
    <w:rsid w:val="00CE4FEE"/>
    <w:rsid w:val="00DB59C3"/>
    <w:rsid w:val="00DC259A"/>
    <w:rsid w:val="00DE23E8"/>
    <w:rsid w:val="00E21950"/>
    <w:rsid w:val="00E52377"/>
    <w:rsid w:val="00E64E17"/>
    <w:rsid w:val="00E866C9"/>
    <w:rsid w:val="00EA3D3C"/>
    <w:rsid w:val="00EA73CD"/>
    <w:rsid w:val="00F46900"/>
    <w:rsid w:val="00F61D89"/>
    <w:rsid w:val="00FF232D"/>
    <w:rsid w:val="00FF3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NoList1">
    <w:name w:val="No List1"/>
    <w:next w:val="NoList"/>
    <w:uiPriority w:val="99"/>
    <w:semiHidden/>
    <w:unhideWhenUsed/>
    <w:rsid w:val="00CC5AD2"/>
  </w:style>
  <w:style w:type="character" w:customStyle="1" w:styleId="citation-doi">
    <w:name w:val="citation-doi"/>
    <w:basedOn w:val="DefaultParagraphFont"/>
    <w:rsid w:val="00CC5AD2"/>
  </w:style>
  <w:style w:type="character" w:styleId="UnresolvedMention">
    <w:name w:val="Unresolved Mention"/>
    <w:basedOn w:val="DefaultParagraphFont"/>
    <w:uiPriority w:val="99"/>
    <w:semiHidden/>
    <w:unhideWhenUsed/>
    <w:rsid w:val="00CC5AD2"/>
    <w:rPr>
      <w:color w:val="605E5C"/>
      <w:shd w:val="clear" w:color="auto" w:fill="E1DFDD"/>
    </w:rPr>
  </w:style>
  <w:style w:type="character" w:customStyle="1" w:styleId="period">
    <w:name w:val="period"/>
    <w:basedOn w:val="DefaultParagraphFont"/>
    <w:rsid w:val="00CC5AD2"/>
  </w:style>
  <w:style w:type="character" w:customStyle="1" w:styleId="cit">
    <w:name w:val="cit"/>
    <w:basedOn w:val="DefaultParagraphFont"/>
    <w:rsid w:val="00CC5AD2"/>
  </w:style>
  <w:style w:type="character" w:customStyle="1" w:styleId="secondary-date">
    <w:name w:val="secondary-date"/>
    <w:basedOn w:val="DefaultParagraphFont"/>
    <w:rsid w:val="00CC5AD2"/>
  </w:style>
  <w:style w:type="table" w:customStyle="1" w:styleId="TableGrid1">
    <w:name w:val="Table Grid1"/>
    <w:basedOn w:val="TableNormal"/>
    <w:next w:val="TableGrid"/>
    <w:uiPriority w:val="39"/>
    <w:rsid w:val="00CC5AD2"/>
    <w:pPr>
      <w:spacing w:after="0" w:line="240" w:lineRule="auto"/>
    </w:pPr>
    <w:rPr>
      <w:rFonts w:eastAsia="PMingLiU"/>
      <w:sz w:val="24"/>
      <w:szCs w:val="24"/>
      <w:lang w:val="en-H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C5AD2"/>
    <w:pPr>
      <w:spacing w:before="0" w:after="0"/>
      <w:jc w:val="center"/>
    </w:pPr>
    <w:rPr>
      <w:rFonts w:eastAsia="Times New Roman" w:cs="Times New Roman"/>
      <w:noProof/>
      <w:szCs w:val="24"/>
      <w:lang w:val="en-GB"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5AD2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CC5AD2"/>
    <w:pPr>
      <w:spacing w:before="0" w:after="0"/>
      <w:jc w:val="center"/>
    </w:pPr>
    <w:rPr>
      <w:rFonts w:eastAsia="Times New Roman" w:cs="Times New Roman"/>
      <w:noProof/>
      <w:szCs w:val="24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CC5AD2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character" w:customStyle="1" w:styleId="apple-converted-space">
    <w:name w:val="apple-converted-space"/>
    <w:basedOn w:val="DefaultParagraphFont"/>
    <w:rsid w:val="00CC5AD2"/>
  </w:style>
  <w:style w:type="character" w:customStyle="1" w:styleId="smallcaps">
    <w:name w:val="smallcaps"/>
    <w:basedOn w:val="DefaultParagraphFont"/>
    <w:rsid w:val="00CC5AD2"/>
  </w:style>
  <w:style w:type="character" w:customStyle="1" w:styleId="content-section">
    <w:name w:val="content-section"/>
    <w:basedOn w:val="DefaultParagraphFont"/>
    <w:rsid w:val="00CC5AD2"/>
  </w:style>
  <w:style w:type="character" w:customStyle="1" w:styleId="anchor-text">
    <w:name w:val="anchor-text"/>
    <w:basedOn w:val="DefaultParagraphFont"/>
    <w:rsid w:val="00CC5A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wwtlam@hku.hk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44B4765-791B-4DD2-80A2-1853C7E922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9</TotalTime>
  <Pages>13</Pages>
  <Words>2418</Words>
  <Characters>13784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anielle Ng</cp:lastModifiedBy>
  <cp:revision>11</cp:revision>
  <cp:lastPrinted>2013-10-03T12:51:00Z</cp:lastPrinted>
  <dcterms:created xsi:type="dcterms:W3CDTF">2022-11-17T16:58:00Z</dcterms:created>
  <dcterms:modified xsi:type="dcterms:W3CDTF">2024-02-04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